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D9A2A" w14:textId="7CDD3B5C" w:rsidR="003000A9" w:rsidRPr="00364D5C" w:rsidRDefault="007F554B" w:rsidP="007F554B">
      <w:pPr>
        <w:rPr>
          <w:rFonts w:asciiTheme="minorBidi" w:hAnsiTheme="minorBidi"/>
          <w:sz w:val="20"/>
          <w:szCs w:val="20"/>
        </w:rPr>
      </w:pPr>
      <w:r w:rsidRPr="00840C6A">
        <w:rPr>
          <w:rFonts w:asciiTheme="minorBidi" w:hAnsiTheme="minorBidi"/>
          <w:b/>
          <w:sz w:val="20"/>
        </w:rPr>
        <w:t xml:space="preserve">Table </w:t>
      </w:r>
      <w:r w:rsidRPr="001C605C">
        <w:rPr>
          <w:rFonts w:asciiTheme="minorBidi" w:hAnsiTheme="minorBidi" w:hint="eastAsia"/>
          <w:b/>
          <w:sz w:val="20"/>
          <w:szCs w:val="20"/>
        </w:rPr>
        <w:t>S</w:t>
      </w:r>
      <w:r w:rsidRPr="001C605C">
        <w:rPr>
          <w:rFonts w:asciiTheme="minorBidi" w:hAnsiTheme="minorBidi"/>
          <w:b/>
          <w:sz w:val="20"/>
          <w:szCs w:val="20"/>
        </w:rPr>
        <w:t>1</w:t>
      </w:r>
      <w:r w:rsidRPr="001C605C">
        <w:rPr>
          <w:rFonts w:asciiTheme="minorBidi" w:hAnsiTheme="minorBidi"/>
          <w:sz w:val="20"/>
          <w:szCs w:val="20"/>
        </w:rPr>
        <w:t xml:space="preserve">. Comparison of clinical characteristics between </w:t>
      </w:r>
      <w:r>
        <w:rPr>
          <w:rFonts w:asciiTheme="minorBidi" w:hAnsiTheme="minorBidi"/>
          <w:sz w:val="20"/>
          <w:szCs w:val="20"/>
        </w:rPr>
        <w:t xml:space="preserve">IgA </w:t>
      </w:r>
      <w:r w:rsidRPr="001C605C">
        <w:rPr>
          <w:rFonts w:asciiTheme="minorBidi" w:hAnsiTheme="minorBidi"/>
          <w:sz w:val="20"/>
          <w:szCs w:val="20"/>
        </w:rPr>
        <w:t>patients with and without Crohn’s disease.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0"/>
        <w:gridCol w:w="2169"/>
        <w:gridCol w:w="1843"/>
        <w:gridCol w:w="1417"/>
      </w:tblGrid>
      <w:tr w:rsidR="007F554B" w:rsidRPr="001C605C" w14:paraId="7585516D" w14:textId="77777777" w:rsidTr="00693CEB">
        <w:trPr>
          <w:trHeight w:val="765"/>
        </w:trPr>
        <w:tc>
          <w:tcPr>
            <w:tcW w:w="4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2DB57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87F3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CD-IgAN</w:t>
            </w:r>
          </w:p>
          <w:p w14:paraId="2FED4C1F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(n = 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8BE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OS-IgAN</w:t>
            </w:r>
          </w:p>
          <w:p w14:paraId="0CF245CE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(n = 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F13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</w:p>
        </w:tc>
      </w:tr>
      <w:tr w:rsidR="007F554B" w:rsidRPr="001C605C" w14:paraId="53083374" w14:textId="77777777" w:rsidTr="00693CEB">
        <w:trPr>
          <w:trHeight w:val="282"/>
        </w:trPr>
        <w:tc>
          <w:tcPr>
            <w:tcW w:w="4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1C786" w14:textId="77777777" w:rsidR="007F554B" w:rsidRPr="001C605C" w:rsidRDefault="007F554B" w:rsidP="00693CEB">
            <w:pPr>
              <w:widowControl/>
              <w:jc w:val="left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1C25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m</w:t>
            </w: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 xml:space="preserve">ean ± 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s.d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A7B0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m</w:t>
            </w: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 xml:space="preserve">ean ± 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s.d.</w:t>
            </w: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C24E" w14:textId="33D146AA" w:rsidR="007F554B" w:rsidRPr="00521ABE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521ABE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9905BD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521ABE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7F554B" w:rsidRPr="001C605C" w14:paraId="404C4B26" w14:textId="77777777" w:rsidTr="00693CEB">
        <w:trPr>
          <w:trHeight w:val="72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D290" w14:textId="77777777" w:rsidR="007F554B" w:rsidRPr="001C605C" w:rsidRDefault="007F554B" w:rsidP="00693CEB">
            <w:pPr>
              <w:widowControl/>
              <w:jc w:val="left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CDF5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35.1 ± 1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FC5B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 xml:space="preserve"> 34.7 ± 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0C6B" w14:textId="77777777" w:rsidR="007F554B" w:rsidRPr="001C605C" w:rsidRDefault="007F554B" w:rsidP="00693CEB">
            <w:pPr>
              <w:widowControl/>
              <w:jc w:val="center"/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1C605C"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2A08CDB6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C852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Male gender, No 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D19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17 (94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A6D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6 (54.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2B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018*</w:t>
            </w:r>
          </w:p>
        </w:tc>
      </w:tr>
      <w:tr w:rsidR="007F554B" w:rsidRPr="001C605C" w14:paraId="52F4FCD0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571" w14:textId="74957BF2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Duration from </w:t>
            </w:r>
            <w:r w:rsidR="009905BD">
              <w:rPr>
                <w:rFonts w:asciiTheme="minorBidi" w:hAnsiTheme="minorBidi"/>
                <w:color w:val="000000"/>
                <w:kern w:val="0"/>
                <w:sz w:val="20"/>
              </w:rPr>
              <w:t>o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nset to </w:t>
            </w:r>
            <w:r w:rsidR="009905BD">
              <w:rPr>
                <w:rFonts w:asciiTheme="minorBidi" w:hAnsiTheme="minorBidi"/>
                <w:color w:val="000000"/>
                <w:kern w:val="0"/>
                <w:sz w:val="20"/>
              </w:rPr>
              <w:t>b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iopsy (years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3DF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 2.7 ± 2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61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3.9 ± 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04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80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1330E2F7" w14:textId="77777777" w:rsidTr="00840C6A">
        <w:trPr>
          <w:trHeight w:val="40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9A2C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BMI (kg/m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  <w:vertAlign w:val="superscript"/>
              </w:rPr>
              <w:t>2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3EF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 20.8 ± 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26F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3.8 ± 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25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012*</w:t>
            </w:r>
          </w:p>
        </w:tc>
      </w:tr>
      <w:tr w:rsidR="007F554B" w:rsidRPr="001C605C" w14:paraId="62A2EF97" w14:textId="77777777" w:rsidTr="00840C6A">
        <w:trPr>
          <w:trHeight w:val="40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C96A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Body weight (kg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D61" w14:textId="3599FDD6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60.6 ±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EBD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68.0 ± 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248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17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791BB97A" w14:textId="77777777" w:rsidTr="00840C6A">
        <w:trPr>
          <w:trHeight w:val="40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0E1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Systolic blood pressure (mmHg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563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22.4 ± 1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DBA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26.6 ± 1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03F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37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54870EB3" w14:textId="77777777" w:rsidTr="00840C6A">
        <w:trPr>
          <w:trHeight w:val="40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82D8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Use of RASI (yes)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  <w:vertAlign w:val="superscript"/>
              </w:rPr>
              <w:t xml:space="preserve">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6652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2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271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 1 (9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16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.00)</w:t>
            </w:r>
          </w:p>
        </w:tc>
      </w:tr>
      <w:tr w:rsidR="007F554B" w:rsidRPr="001C605C" w14:paraId="4F5FB074" w14:textId="77777777" w:rsidTr="00840C6A">
        <w:trPr>
          <w:trHeight w:val="40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F27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Serum Cr level (mg/dL)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  <w:vertAlign w:val="superscript"/>
              </w:rPr>
              <w:t xml:space="preserve">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FB1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 1.5 ± 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494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0.9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B3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003**</w:t>
            </w:r>
          </w:p>
        </w:tc>
      </w:tr>
      <w:tr w:rsidR="007F554B" w:rsidRPr="001C605C" w14:paraId="2E4A2069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143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Serum IgA level (mg/dL)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  <w:vertAlign w:val="superscript"/>
              </w:rPr>
              <w:t xml:space="preserve">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92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482 ± 22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DCE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400 ± 17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291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47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3128A3BC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39CD" w14:textId="306D2668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Hematuria grade (</w:t>
            </w:r>
            <w:r w:rsidR="009905BD">
              <w:rPr>
                <w:rFonts w:asciiTheme="minorBidi" w:hAnsiTheme="minorBidi"/>
                <w:color w:val="000000"/>
                <w:kern w:val="0"/>
                <w:sz w:val="20"/>
              </w:rPr>
              <w:t>pre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treatment) (%)</w:t>
            </w:r>
          </w:p>
          <w:p w14:paraId="25186FA0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143C" w14:textId="77777777" w:rsidR="007F554B" w:rsidRPr="001259B1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  <w:r w:rsidRPr="001259B1">
              <w:rPr>
                <w:rFonts w:asciiTheme="minorBidi" w:eastAsia="游ゴシック" w:hAnsiTheme="minorBidi" w:hint="eastAsia"/>
                <w:kern w:val="0"/>
                <w:sz w:val="20"/>
                <w:szCs w:val="20"/>
              </w:rPr>
              <w:t>2</w:t>
            </w:r>
            <w:r w:rsidRPr="001259B1">
              <w:rPr>
                <w:rFonts w:asciiTheme="minorBidi" w:eastAsia="游ゴシック" w:hAnsiTheme="minorBidi"/>
                <w:kern w:val="0"/>
                <w:sz w:val="20"/>
                <w:szCs w:val="20"/>
              </w:rPr>
              <w:t xml:space="preserve">.01 ± 1.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3BB" w14:textId="77777777" w:rsidR="007F554B" w:rsidRPr="001259B1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  <w:r w:rsidRPr="001259B1">
              <w:rPr>
                <w:rFonts w:asciiTheme="minorBidi" w:eastAsia="游ゴシック" w:hAnsiTheme="minorBidi"/>
                <w:kern w:val="0"/>
                <w:sz w:val="20"/>
                <w:szCs w:val="20"/>
              </w:rPr>
              <w:t>1.72 ± 0.84</w:t>
            </w:r>
            <w:r w:rsidRPr="001259B1">
              <w:rPr>
                <w:rFonts w:asciiTheme="minorBidi" w:hAnsiTheme="minorBidi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172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08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6FD7C6F9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2D3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−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D4C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3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B3AE" w14:textId="193023B5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</w:t>
            </w:r>
            <w:r w:rsidR="002D7323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1A0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756F220A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3A6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±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D296" w14:textId="5C9D4A16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</w:t>
            </w:r>
            <w:r w:rsidR="002D7323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B08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1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752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651ED9F8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DC8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1+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33D6" w14:textId="66D697F1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</w:t>
            </w:r>
            <w:r w:rsidR="002D7323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57D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18.2%),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5DF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369BF5C0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E7F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2+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E080" w14:textId="518FD370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3</w:t>
            </w:r>
            <w:r w:rsidR="002D7323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77A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5 (45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08F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04C201E2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908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3+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6E33" w14:textId="15AF5631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0</w:t>
            </w:r>
            <w:r w:rsidR="002D7323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5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99D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1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4B3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3CCE38D3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00B6" w14:textId="6CD2B785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Proteinuria grade (</w:t>
            </w:r>
            <w:r w:rsidR="009905BD">
              <w:rPr>
                <w:rFonts w:asciiTheme="minorBidi" w:hAnsiTheme="minorBidi"/>
                <w:color w:val="000000"/>
                <w:kern w:val="0"/>
                <w:sz w:val="20"/>
              </w:rPr>
              <w:t>pre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treatment) 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1625" w14:textId="77777777" w:rsidR="007F554B" w:rsidRPr="001259B1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  <w:r w:rsidRPr="001259B1">
              <w:rPr>
                <w:rFonts w:asciiTheme="minorBidi" w:eastAsia="游ゴシック" w:hAnsiTheme="minorBidi"/>
                <w:kern w:val="0"/>
                <w:sz w:val="20"/>
                <w:szCs w:val="20"/>
              </w:rPr>
              <w:t xml:space="preserve">1.39 ± 1.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3C9E" w14:textId="77777777" w:rsidR="007F554B" w:rsidRPr="001259B1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  <w:r w:rsidRPr="001259B1">
              <w:rPr>
                <w:rFonts w:asciiTheme="minorBidi" w:eastAsia="游ゴシック" w:hAnsiTheme="minorBidi"/>
                <w:kern w:val="0"/>
                <w:sz w:val="20"/>
                <w:szCs w:val="20"/>
              </w:rPr>
              <w:t xml:space="preserve">1.45 ± 1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558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78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16F3FE12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C36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−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3A1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4 (2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E2E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1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EA9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292C6DE9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A4E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±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D36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4 (2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446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1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F46B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57FDD177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509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1+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C5F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5A0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 (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0C2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6A713873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9CE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2+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CEC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7 (38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EDC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4 (3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CA2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204202B2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89A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3+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27B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3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F70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1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FB8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7F554B" w:rsidRPr="001C605C" w14:paraId="5EA364A0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374A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Treatmen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671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8E9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BD2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</w:tr>
      <w:tr w:rsidR="007F554B" w:rsidRPr="001C605C" w14:paraId="21F30D10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42F0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  Any type of steroid therap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D1D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9 (50.0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3172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9 (81.8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48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13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11F0AB75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8E3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     Oral steroid therapy, No. 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272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9 (50.0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B15B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9 (81.8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8F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13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0BD9FCCD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52B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     Steroid pulse therapy, No. 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F4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9 (50.0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C1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8 (72.7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61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27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355369E4" w14:textId="77777777" w:rsidTr="00840C6A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EA7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  Tonsillectomy, No. 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FC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 7 (38.9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F68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6 (54.5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D8C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NS (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47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554B" w:rsidRPr="001C605C" w14:paraId="5420611D" w14:textId="77777777" w:rsidTr="00840C6A">
        <w:trPr>
          <w:trHeight w:val="40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25C5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Use of 5-ASA, No. 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DD85" w14:textId="6FABDCD2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2 (</w:t>
            </w:r>
            <w:r>
              <w:rPr>
                <w:rFonts w:asciiTheme="minorBidi" w:eastAsia="游ゴシック" w:hAnsiTheme="minorBidi"/>
                <w:color w:val="000000"/>
                <w:kern w:val="0"/>
                <w:sz w:val="20"/>
                <w:szCs w:val="20"/>
              </w:rPr>
              <w:t>75.0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%)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0D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596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</w:tbl>
    <w:p w14:paraId="4E3B4284" w14:textId="77777777" w:rsidR="00223BDD" w:rsidRDefault="00223BDD" w:rsidP="007F554B">
      <w:pPr>
        <w:widowControl/>
        <w:rPr>
          <w:rFonts w:asciiTheme="minorBidi" w:hAnsiTheme="minorBidi"/>
          <w:sz w:val="18"/>
          <w:szCs w:val="18"/>
        </w:rPr>
      </w:pPr>
    </w:p>
    <w:p w14:paraId="793A852D" w14:textId="78302807" w:rsidR="007F554B" w:rsidRPr="001259B1" w:rsidRDefault="007F554B" w:rsidP="007F554B">
      <w:pPr>
        <w:widowControl/>
        <w:rPr>
          <w:rFonts w:asciiTheme="minorBidi" w:hAnsiTheme="minorBidi"/>
          <w:sz w:val="18"/>
          <w:szCs w:val="18"/>
        </w:rPr>
      </w:pPr>
      <w:r w:rsidRPr="003000A9">
        <w:rPr>
          <w:rFonts w:asciiTheme="minorBidi" w:hAnsiTheme="minorBidi"/>
          <w:sz w:val="18"/>
          <w:szCs w:val="18"/>
        </w:rPr>
        <w:t xml:space="preserve">Mann–Whitney U test or Fisher’s test </w:t>
      </w:r>
      <w:r w:rsidR="00D2761B" w:rsidRPr="003000A9">
        <w:rPr>
          <w:rFonts w:asciiTheme="minorBidi" w:hAnsiTheme="minorBidi"/>
          <w:sz w:val="18"/>
          <w:szCs w:val="18"/>
        </w:rPr>
        <w:t xml:space="preserve">was </w:t>
      </w:r>
      <w:r w:rsidRPr="003000A9">
        <w:rPr>
          <w:rFonts w:asciiTheme="minorBidi" w:hAnsiTheme="minorBidi"/>
          <w:sz w:val="18"/>
          <w:szCs w:val="18"/>
        </w:rPr>
        <w:t>used for statistical analysis.</w:t>
      </w:r>
      <w:r w:rsidRPr="003000A9">
        <w:rPr>
          <w:rFonts w:asciiTheme="minorBidi" w:eastAsia="游ゴシック" w:hAnsiTheme="minorBidi" w:hint="eastAsia"/>
          <w:color w:val="000000"/>
          <w:kern w:val="0"/>
          <w:sz w:val="18"/>
          <w:szCs w:val="18"/>
        </w:rPr>
        <w:t xml:space="preserve"> </w:t>
      </w:r>
      <w:r w:rsidRPr="003000A9">
        <w:rPr>
          <w:rFonts w:asciiTheme="minorBidi" w:hAnsiTheme="minorBidi"/>
          <w:color w:val="000000"/>
          <w:kern w:val="0"/>
          <w:sz w:val="18"/>
          <w:szCs w:val="18"/>
        </w:rPr>
        <w:t>Abbreviations: No (%), number (%); BMI, body mass index; RASI, renin-angiotensin system inhibitor; Cr, creatinine; IgA, immunoglobulin A; 5-ASA,</w:t>
      </w:r>
      <w:r w:rsidRPr="003000A9">
        <w:rPr>
          <w:rFonts w:asciiTheme="minorBidi" w:hAnsiTheme="minorBidi"/>
          <w:sz w:val="18"/>
          <w:szCs w:val="18"/>
        </w:rPr>
        <w:t xml:space="preserve"> 5-aminosalicylic acid</w:t>
      </w:r>
      <w:r w:rsidRPr="003000A9">
        <w:rPr>
          <w:rFonts w:asciiTheme="minorBidi" w:eastAsia="游ゴシック" w:hAnsiTheme="minorBidi"/>
          <w:color w:val="000000"/>
          <w:kern w:val="0"/>
          <w:sz w:val="18"/>
          <w:szCs w:val="18"/>
        </w:rPr>
        <w:t>.</w:t>
      </w:r>
      <w:r w:rsidRPr="00D513D1">
        <w:rPr>
          <w:rFonts w:asciiTheme="minorBidi" w:eastAsia="游ゴシック" w:hAnsiTheme="minorBidi"/>
          <w:color w:val="FF0000"/>
          <w:kern w:val="0"/>
          <w:sz w:val="18"/>
          <w:szCs w:val="18"/>
        </w:rPr>
        <w:t xml:space="preserve"> </w:t>
      </w:r>
      <w:r w:rsidRPr="001259B1">
        <w:rPr>
          <w:rFonts w:asciiTheme="minorBidi" w:eastAsia="游ゴシック" w:hAnsiTheme="minorBidi"/>
          <w:kern w:val="0"/>
          <w:sz w:val="18"/>
          <w:szCs w:val="18"/>
          <w:vertAlign w:val="superscript"/>
        </w:rPr>
        <w:t>a</w:t>
      </w:r>
      <w:r w:rsidRPr="001259B1">
        <w:rPr>
          <w:rFonts w:asciiTheme="minorBidi" w:eastAsia="游ゴシック" w:hAnsiTheme="minorBidi"/>
          <w:kern w:val="0"/>
          <w:sz w:val="18"/>
          <w:szCs w:val="18"/>
        </w:rPr>
        <w:t xml:space="preserve">The clinical records of 2 patients in </w:t>
      </w:r>
      <w:r w:rsidR="00D2761B" w:rsidRPr="001259B1">
        <w:rPr>
          <w:rFonts w:asciiTheme="minorBidi" w:eastAsia="游ゴシック" w:hAnsiTheme="minorBidi"/>
          <w:kern w:val="0"/>
          <w:sz w:val="18"/>
          <w:szCs w:val="18"/>
        </w:rPr>
        <w:t xml:space="preserve">the </w:t>
      </w:r>
      <w:r w:rsidRPr="001259B1">
        <w:rPr>
          <w:rFonts w:asciiTheme="minorBidi" w:eastAsia="游ゴシック" w:hAnsiTheme="minorBidi"/>
          <w:kern w:val="0"/>
          <w:sz w:val="18"/>
          <w:szCs w:val="18"/>
        </w:rPr>
        <w:t>CD-IgAN group were not available for the use of 5-ASA</w:t>
      </w:r>
      <w:r w:rsidR="00D2761B" w:rsidRPr="001259B1">
        <w:rPr>
          <w:rFonts w:asciiTheme="minorBidi" w:eastAsia="游ゴシック" w:hAnsiTheme="minorBidi"/>
          <w:kern w:val="0"/>
          <w:sz w:val="18"/>
          <w:szCs w:val="18"/>
        </w:rPr>
        <w:t>;</w:t>
      </w:r>
      <w:r w:rsidRPr="001259B1">
        <w:rPr>
          <w:rFonts w:asciiTheme="minorBidi" w:eastAsia="游ゴシック" w:hAnsiTheme="minorBidi"/>
          <w:kern w:val="0"/>
          <w:sz w:val="18"/>
          <w:szCs w:val="18"/>
        </w:rPr>
        <w:t xml:space="preserve"> thus, the </w:t>
      </w:r>
      <w:r w:rsidR="00D2761B" w:rsidRPr="001259B1">
        <w:rPr>
          <w:rFonts w:asciiTheme="minorBidi" w:eastAsia="游ゴシック" w:hAnsiTheme="minorBidi"/>
          <w:kern w:val="0"/>
          <w:sz w:val="18"/>
          <w:szCs w:val="18"/>
        </w:rPr>
        <w:t xml:space="preserve">proportion </w:t>
      </w:r>
      <w:r w:rsidRPr="001259B1">
        <w:rPr>
          <w:rFonts w:asciiTheme="minorBidi" w:eastAsia="游ゴシック" w:hAnsiTheme="minorBidi"/>
          <w:kern w:val="0"/>
          <w:sz w:val="18"/>
          <w:szCs w:val="18"/>
        </w:rPr>
        <w:t xml:space="preserve">of </w:t>
      </w:r>
      <w:r w:rsidR="00D2761B" w:rsidRPr="001259B1">
        <w:rPr>
          <w:rFonts w:asciiTheme="minorBidi" w:eastAsia="游ゴシック" w:hAnsiTheme="minorBidi"/>
          <w:kern w:val="0"/>
          <w:sz w:val="18"/>
          <w:szCs w:val="18"/>
        </w:rPr>
        <w:t xml:space="preserve">patients treated </w:t>
      </w:r>
      <w:r w:rsidRPr="001259B1">
        <w:rPr>
          <w:rFonts w:asciiTheme="minorBidi" w:eastAsia="游ゴシック" w:hAnsiTheme="minorBidi"/>
          <w:kern w:val="0"/>
          <w:sz w:val="18"/>
          <w:szCs w:val="18"/>
        </w:rPr>
        <w:t>with 5-ASA was 75%</w:t>
      </w:r>
      <w:r w:rsidR="00D2761B" w:rsidRPr="001259B1">
        <w:rPr>
          <w:rFonts w:asciiTheme="minorBidi" w:eastAsia="游ゴシック" w:hAnsiTheme="minorBidi"/>
          <w:kern w:val="0"/>
          <w:sz w:val="18"/>
          <w:szCs w:val="18"/>
        </w:rPr>
        <w:t xml:space="preserve"> (12/16 patients</w:t>
      </w:r>
      <w:r w:rsidRPr="001259B1">
        <w:rPr>
          <w:rFonts w:asciiTheme="minorBidi" w:eastAsia="游ゴシック" w:hAnsiTheme="minorBidi"/>
          <w:kern w:val="0"/>
          <w:sz w:val="18"/>
          <w:szCs w:val="18"/>
        </w:rPr>
        <w:t xml:space="preserve">). </w:t>
      </w:r>
      <w:r w:rsidRPr="001259B1">
        <w:rPr>
          <w:rFonts w:asciiTheme="minorBidi" w:hAnsiTheme="minorBidi"/>
          <w:sz w:val="18"/>
          <w:szCs w:val="18"/>
        </w:rPr>
        <w:t>*</w:t>
      </w:r>
      <w:r w:rsidRPr="001259B1">
        <w:rPr>
          <w:rFonts w:asciiTheme="minorBidi" w:hAnsiTheme="minorBidi"/>
          <w:i/>
          <w:sz w:val="18"/>
          <w:szCs w:val="18"/>
        </w:rPr>
        <w:t>p</w:t>
      </w:r>
      <w:r w:rsidRPr="001259B1">
        <w:rPr>
          <w:rFonts w:asciiTheme="minorBidi" w:hAnsiTheme="minorBidi"/>
          <w:sz w:val="18"/>
          <w:szCs w:val="18"/>
        </w:rPr>
        <w:t xml:space="preserve"> &lt; 0.05, **</w:t>
      </w:r>
      <w:r w:rsidRPr="001259B1">
        <w:rPr>
          <w:rFonts w:asciiTheme="minorBidi" w:hAnsiTheme="minorBidi"/>
          <w:i/>
          <w:sz w:val="18"/>
          <w:szCs w:val="18"/>
        </w:rPr>
        <w:t>p</w:t>
      </w:r>
      <w:r w:rsidRPr="001259B1">
        <w:rPr>
          <w:rFonts w:asciiTheme="minorBidi" w:hAnsiTheme="minorBidi"/>
          <w:sz w:val="18"/>
          <w:szCs w:val="18"/>
        </w:rPr>
        <w:t xml:space="preserve"> &lt; 0.01. NS</w:t>
      </w:r>
      <w:r w:rsidRPr="001259B1">
        <w:rPr>
          <w:rFonts w:asciiTheme="minorBidi" w:hAnsiTheme="minorBidi" w:hint="eastAsia"/>
          <w:sz w:val="18"/>
          <w:szCs w:val="18"/>
        </w:rPr>
        <w:t>,</w:t>
      </w:r>
      <w:r w:rsidRPr="001259B1">
        <w:rPr>
          <w:rFonts w:asciiTheme="minorBidi" w:hAnsiTheme="minorBidi"/>
          <w:sz w:val="18"/>
          <w:szCs w:val="18"/>
        </w:rPr>
        <w:t xml:space="preserve"> not significant.</w:t>
      </w:r>
    </w:p>
    <w:p w14:paraId="551401E9" w14:textId="6CF88BE1" w:rsidR="007F554B" w:rsidRPr="003000A9" w:rsidRDefault="007F554B" w:rsidP="00840C6A">
      <w:pPr>
        <w:widowControl/>
        <w:jc w:val="left"/>
        <w:rPr>
          <w:rFonts w:asciiTheme="minorBidi" w:hAnsiTheme="minorBidi"/>
          <w:b/>
          <w:sz w:val="20"/>
        </w:rPr>
      </w:pPr>
      <w:r w:rsidRPr="00840C6A">
        <w:rPr>
          <w:rFonts w:asciiTheme="minorBidi" w:hAnsiTheme="minorBidi"/>
          <w:b/>
          <w:sz w:val="20"/>
        </w:rPr>
        <w:lastRenderedPageBreak/>
        <w:t xml:space="preserve">Table </w:t>
      </w:r>
      <w:r w:rsidRPr="001C605C">
        <w:rPr>
          <w:rFonts w:asciiTheme="minorBidi" w:hAnsiTheme="minorBidi"/>
          <w:b/>
          <w:bCs/>
          <w:sz w:val="20"/>
          <w:szCs w:val="20"/>
        </w:rPr>
        <w:t>S2</w:t>
      </w:r>
      <w:r w:rsidRPr="00840C6A">
        <w:rPr>
          <w:rFonts w:asciiTheme="minorBidi" w:hAnsiTheme="minorBidi"/>
          <w:sz w:val="20"/>
        </w:rPr>
        <w:t xml:space="preserve">. Comparison of </w:t>
      </w:r>
      <w:r w:rsidRPr="001C605C">
        <w:rPr>
          <w:rFonts w:asciiTheme="minorBidi" w:hAnsiTheme="minorBidi"/>
          <w:sz w:val="20"/>
          <w:szCs w:val="20"/>
        </w:rPr>
        <w:t>urinary</w:t>
      </w:r>
      <w:r w:rsidRPr="00840C6A">
        <w:rPr>
          <w:rFonts w:asciiTheme="minorBidi" w:hAnsiTheme="minorBidi"/>
          <w:sz w:val="20"/>
        </w:rPr>
        <w:t xml:space="preserve"> findings </w:t>
      </w:r>
      <w:r w:rsidR="00D2761B">
        <w:rPr>
          <w:rFonts w:asciiTheme="minorBidi" w:hAnsiTheme="minorBidi"/>
          <w:sz w:val="20"/>
          <w:szCs w:val="20"/>
        </w:rPr>
        <w:t>at pre-</w:t>
      </w:r>
      <w:r w:rsidR="00D2761B" w:rsidRPr="001C605C">
        <w:rPr>
          <w:rFonts w:asciiTheme="minorBidi" w:hAnsiTheme="minorBidi"/>
          <w:sz w:val="20"/>
          <w:szCs w:val="20"/>
        </w:rPr>
        <w:t xml:space="preserve"> </w:t>
      </w:r>
      <w:r w:rsidRPr="001C605C">
        <w:rPr>
          <w:rFonts w:asciiTheme="minorBidi" w:hAnsiTheme="minorBidi"/>
          <w:sz w:val="20"/>
          <w:szCs w:val="20"/>
        </w:rPr>
        <w:t xml:space="preserve">and </w:t>
      </w:r>
      <w:r w:rsidR="00D2761B">
        <w:rPr>
          <w:rFonts w:asciiTheme="minorBidi" w:hAnsiTheme="minorBidi"/>
          <w:sz w:val="20"/>
          <w:szCs w:val="20"/>
        </w:rPr>
        <w:t>post-</w:t>
      </w:r>
      <w:r>
        <w:rPr>
          <w:rFonts w:asciiTheme="minorBidi" w:hAnsiTheme="minorBidi"/>
          <w:sz w:val="20"/>
          <w:szCs w:val="20"/>
        </w:rPr>
        <w:t xml:space="preserve">steroid </w:t>
      </w:r>
      <w:r w:rsidRPr="001C605C">
        <w:rPr>
          <w:rFonts w:asciiTheme="minorBidi" w:hAnsiTheme="minorBidi"/>
          <w:sz w:val="20"/>
          <w:szCs w:val="20"/>
        </w:rPr>
        <w:t xml:space="preserve">treatment </w:t>
      </w:r>
      <w:r w:rsidR="00D2761B">
        <w:rPr>
          <w:rFonts w:asciiTheme="minorBidi" w:hAnsiTheme="minorBidi"/>
          <w:sz w:val="20"/>
          <w:szCs w:val="20"/>
        </w:rPr>
        <w:t>among</w:t>
      </w:r>
      <w:r w:rsidR="00D2761B" w:rsidRPr="001C605C">
        <w:rPr>
          <w:rFonts w:asciiTheme="minorBidi" w:hAnsiTheme="minorBidi"/>
          <w:sz w:val="20"/>
          <w:szCs w:val="20"/>
        </w:rPr>
        <w:t xml:space="preserve"> </w:t>
      </w:r>
      <w:r w:rsidRPr="00840C6A">
        <w:rPr>
          <w:rFonts w:asciiTheme="minorBidi" w:hAnsiTheme="minorBidi"/>
          <w:sz w:val="20"/>
        </w:rPr>
        <w:t xml:space="preserve">patients </w:t>
      </w:r>
      <w:r w:rsidR="00D2761B">
        <w:rPr>
          <w:rFonts w:asciiTheme="minorBidi" w:hAnsiTheme="minorBidi"/>
          <w:sz w:val="20"/>
          <w:szCs w:val="20"/>
        </w:rPr>
        <w:t>in the</w:t>
      </w:r>
      <w:r w:rsidR="00D2761B" w:rsidRPr="001C605C">
        <w:rPr>
          <w:rFonts w:asciiTheme="minorBidi" w:hAnsiTheme="minorBidi"/>
          <w:sz w:val="20"/>
          <w:szCs w:val="20"/>
        </w:rPr>
        <w:t xml:space="preserve"> </w:t>
      </w:r>
      <w:r w:rsidRPr="001C605C">
        <w:rPr>
          <w:rFonts w:asciiTheme="minorBidi" w:hAnsiTheme="minorBidi"/>
          <w:sz w:val="20"/>
          <w:szCs w:val="20"/>
        </w:rPr>
        <w:t>CD-</w:t>
      </w:r>
      <w:r w:rsidRPr="00840C6A">
        <w:rPr>
          <w:rFonts w:asciiTheme="minorBidi" w:hAnsiTheme="minorBidi"/>
          <w:sz w:val="20"/>
        </w:rPr>
        <w:t xml:space="preserve">IgAN and </w:t>
      </w:r>
      <w:r w:rsidRPr="001C605C">
        <w:rPr>
          <w:rFonts w:asciiTheme="minorBidi" w:hAnsiTheme="minorBidi"/>
          <w:sz w:val="20"/>
          <w:szCs w:val="20"/>
        </w:rPr>
        <w:t>NOS-IgAN</w:t>
      </w:r>
      <w:r>
        <w:rPr>
          <w:rFonts w:asciiTheme="minorBidi" w:hAnsiTheme="minorBidi"/>
          <w:sz w:val="20"/>
          <w:szCs w:val="20"/>
        </w:rPr>
        <w:t xml:space="preserve"> groups</w:t>
      </w:r>
    </w:p>
    <w:p w14:paraId="2FF508F2" w14:textId="77777777" w:rsidR="003000A9" w:rsidRPr="00840C6A" w:rsidRDefault="003000A9" w:rsidP="00840C6A">
      <w:pPr>
        <w:widowControl/>
        <w:jc w:val="left"/>
        <w:rPr>
          <w:rFonts w:asciiTheme="minorBidi" w:hAnsiTheme="minorBidi"/>
          <w:sz w:val="20"/>
        </w:rPr>
      </w:pPr>
    </w:p>
    <w:tbl>
      <w:tblPr>
        <w:tblW w:w="96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5"/>
        <w:gridCol w:w="1279"/>
        <w:gridCol w:w="1559"/>
        <w:gridCol w:w="1275"/>
        <w:gridCol w:w="954"/>
        <w:gridCol w:w="218"/>
        <w:gridCol w:w="1380"/>
        <w:gridCol w:w="1417"/>
        <w:gridCol w:w="996"/>
      </w:tblGrid>
      <w:tr w:rsidR="00956D48" w:rsidRPr="001C605C" w14:paraId="4F9FA6DE" w14:textId="77777777" w:rsidTr="002971DF">
        <w:trPr>
          <w:trHeight w:val="22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0CC" w14:textId="77777777" w:rsidR="00840C6A" w:rsidRPr="00840C6A" w:rsidRDefault="00840C6A" w:rsidP="00840C6A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2D7D" w14:textId="77777777" w:rsidR="00840C6A" w:rsidRPr="001C605C" w:rsidRDefault="00840C6A" w:rsidP="00693CEB">
            <w:pPr>
              <w:widowControl/>
              <w:jc w:val="left"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  <w:tc>
          <w:tcPr>
            <w:tcW w:w="3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E3E9" w14:textId="77777777" w:rsidR="00840C6A" w:rsidRPr="00840C6A" w:rsidRDefault="00840C6A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CD-IgAN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(n =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9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0C5" w14:textId="77777777" w:rsidR="00840C6A" w:rsidRPr="001C605C" w:rsidRDefault="00840C6A" w:rsidP="00693CEB">
            <w:pPr>
              <w:widowControl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837" w14:textId="77777777" w:rsidR="00840C6A" w:rsidRPr="00840C6A" w:rsidRDefault="00840C6A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NOS-IgAN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 xml:space="preserve">(n =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9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)</w:t>
            </w:r>
          </w:p>
        </w:tc>
      </w:tr>
      <w:tr w:rsidR="00BE2B56" w:rsidRPr="001C605C" w14:paraId="16835C7D" w14:textId="77777777" w:rsidTr="00691080">
        <w:trPr>
          <w:trHeight w:val="22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C71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D1E5" w14:textId="77777777" w:rsidR="007F554B" w:rsidRPr="001C605C" w:rsidRDefault="007F554B" w:rsidP="00693CEB">
            <w:pPr>
              <w:widowControl/>
              <w:jc w:val="left"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05B7" w14:textId="77777777" w:rsidR="00691080" w:rsidRDefault="00345403" w:rsidP="00840C6A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hAnsiTheme="minorBidi"/>
                <w:color w:val="000000"/>
                <w:kern w:val="0"/>
                <w:sz w:val="20"/>
              </w:rPr>
              <w:t>Pre</w:t>
            </w:r>
            <w:r w:rsidR="00691080">
              <w:rPr>
                <w:rFonts w:asciiTheme="minorBidi" w:hAnsiTheme="minorBidi" w:hint="eastAsia"/>
                <w:color w:val="000000"/>
                <w:kern w:val="0"/>
                <w:sz w:val="20"/>
              </w:rPr>
              <w:t>-</w:t>
            </w:r>
          </w:p>
          <w:p w14:paraId="76110BBD" w14:textId="2AD9B4A6" w:rsidR="007F554B" w:rsidRPr="00840C6A" w:rsidRDefault="007F554B" w:rsidP="00840C6A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51CB" w14:textId="3AC70ACC" w:rsidR="007F554B" w:rsidRPr="00840C6A" w:rsidRDefault="00345403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Post-</w:t>
            </w:r>
            <w:r w:rsidR="007F554B" w:rsidRPr="00D53604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A7D3D" w14:textId="1BBAAC2E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D53604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345403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D53604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523F" w14:textId="2DA85918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7007F" w14:textId="525213ED" w:rsidR="007F554B" w:rsidRPr="001C605C" w:rsidRDefault="00345403" w:rsidP="00693CEB">
            <w:pPr>
              <w:widowControl/>
              <w:jc w:val="center"/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Pre</w:t>
            </w:r>
            <w:r w:rsidR="00691080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-</w:t>
            </w:r>
            <w:r w:rsidR="007F554B"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AD829" w14:textId="43A32FF0" w:rsidR="007F554B" w:rsidRPr="001C605C" w:rsidRDefault="00345403" w:rsidP="00693CEB">
            <w:pPr>
              <w:widowControl/>
              <w:jc w:val="center"/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Post-</w:t>
            </w:r>
            <w:r w:rsidR="007F554B"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7670" w14:textId="306F2026" w:rsidR="007F554B" w:rsidRPr="00D53604" w:rsidRDefault="007F554B" w:rsidP="00693CEB">
            <w:pPr>
              <w:widowControl/>
              <w:jc w:val="center"/>
              <w:rPr>
                <w:rFonts w:asciiTheme="minorBidi" w:eastAsia="ＭＳ Ｐゴシック" w:hAnsiTheme="minorBidi"/>
                <w:i/>
                <w:iCs/>
                <w:color w:val="000000"/>
                <w:kern w:val="0"/>
                <w:sz w:val="20"/>
                <w:szCs w:val="20"/>
              </w:rPr>
            </w:pPr>
            <w:r w:rsidRPr="00D53604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345403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D53604">
              <w:rPr>
                <w:rFonts w:asciiTheme="minorBidi" w:eastAsia="游ゴシック" w:hAnsiTheme="minorBidi"/>
                <w:i/>
                <w:i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56D48" w:rsidRPr="001C605C" w14:paraId="1D975A26" w14:textId="77777777" w:rsidTr="00691080">
        <w:trPr>
          <w:trHeight w:val="220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AEC" w14:textId="4010C669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2C75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84B6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E57F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3FDB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A52D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896A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7B9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F13C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</w:tr>
      <w:tr w:rsidR="00BE2B56" w:rsidRPr="001C605C" w14:paraId="40A24AA1" w14:textId="77777777" w:rsidTr="00691080">
        <w:trPr>
          <w:trHeight w:val="220"/>
        </w:trPr>
        <w:tc>
          <w:tcPr>
            <w:tcW w:w="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6A24FE" w14:textId="6D24DD1C" w:rsidR="007F554B" w:rsidRPr="00840C6A" w:rsidRDefault="00345403" w:rsidP="00693CEB">
            <w:pPr>
              <w:widowControl/>
              <w:ind w:left="113" w:right="113"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hAnsiTheme="minorBidi"/>
                <w:color w:val="000000"/>
                <w:kern w:val="0"/>
                <w:sz w:val="20"/>
              </w:rPr>
              <w:t>H</w:t>
            </w:r>
            <w:r w:rsidR="007F554B" w:rsidRPr="00840C6A">
              <w:rPr>
                <w:rFonts w:asciiTheme="minorBidi" w:hAnsiTheme="minorBidi"/>
                <w:color w:val="000000"/>
                <w:kern w:val="0"/>
                <w:sz w:val="20"/>
              </w:rPr>
              <w:t>ematur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FF29" w14:textId="38F5CA3F" w:rsidR="007F554B" w:rsidRPr="00840C6A" w:rsidRDefault="00345403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M</w:t>
            </w:r>
            <w:r w:rsidR="007F554B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ean</w:t>
            </w:r>
            <w:r w:rsidR="007F554B"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±</w:t>
            </w:r>
            <w:r w:rsidR="007F554B" w:rsidRPr="00840C6A">
              <w:rPr>
                <w:rFonts w:asciiTheme="minorBidi" w:hAnsiTheme="minorBidi"/>
                <w:color w:val="000000"/>
                <w:kern w:val="0"/>
                <w:sz w:val="20"/>
              </w:rPr>
              <w:t>s.d</w:t>
            </w:r>
            <w:r w:rsidR="007F554B"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E65" w14:textId="580AD99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.78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451D" w14:textId="477DF334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.78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3D15" w14:textId="6D0ED952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NS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166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46F" w14:textId="2DBD59FF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.56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B85" w14:textId="29E7E7F6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28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24F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041</w:t>
            </w:r>
            <w:r w:rsidRPr="00840C6A">
              <w:rPr>
                <w:rFonts w:asciiTheme="minorBidi" w:hAnsiTheme="minorBidi"/>
                <w:sz w:val="20"/>
              </w:rPr>
              <w:t>*</w:t>
            </w:r>
          </w:p>
        </w:tc>
      </w:tr>
      <w:tr w:rsidR="00956D48" w:rsidRPr="001C605C" w14:paraId="39D502C6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DFD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E1C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−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FFB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2C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(11.1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59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78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D37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F7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7 (77.8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062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40C6F124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8427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594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±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F39D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A9D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AA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7CE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A84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(2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5C2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 (11.1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AF2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13F3DA9E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DB9C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757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1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DD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 (11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E1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22.2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BF4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124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1CA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(2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5F2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06D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710100B1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888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BEE5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2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29D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DDF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4 (44.4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3EA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D4B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1C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4(44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9AB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 (11.1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3FA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6C8605EC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742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FC2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3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A0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8 (88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959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22.2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26D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D2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49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(1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1E9D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4D5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51DC9B8B" w14:textId="77777777" w:rsidTr="00691080">
        <w:trPr>
          <w:trHeight w:val="22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255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8F7E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8540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618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BA5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1C7B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77F9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467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FF0E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kern w:val="0"/>
                <w:sz w:val="20"/>
              </w:rPr>
            </w:pPr>
          </w:p>
        </w:tc>
      </w:tr>
      <w:tr w:rsidR="00BE2B56" w:rsidRPr="001C605C" w14:paraId="3E2FD394" w14:textId="77777777" w:rsidTr="00691080">
        <w:trPr>
          <w:trHeight w:val="220"/>
        </w:trPr>
        <w:tc>
          <w:tcPr>
            <w:tcW w:w="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480D13" w14:textId="103BD59B" w:rsidR="007F554B" w:rsidRPr="00840C6A" w:rsidRDefault="00345403" w:rsidP="00693CEB">
            <w:pPr>
              <w:widowControl/>
              <w:ind w:left="113" w:right="113"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hAnsiTheme="minorBidi"/>
                <w:color w:val="000000"/>
                <w:kern w:val="0"/>
                <w:sz w:val="20"/>
              </w:rPr>
              <w:t>P</w:t>
            </w:r>
            <w:r w:rsidR="007F554B" w:rsidRPr="00840C6A">
              <w:rPr>
                <w:rFonts w:asciiTheme="minorBidi" w:hAnsiTheme="minorBidi"/>
                <w:color w:val="000000"/>
                <w:kern w:val="0"/>
                <w:sz w:val="20"/>
              </w:rPr>
              <w:t>roteinur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2C1" w14:textId="7F76C1FE" w:rsidR="007F554B" w:rsidRPr="00840C6A" w:rsidRDefault="002E0382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M</w:t>
            </w:r>
            <w:r w:rsidR="007F554B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ean</w:t>
            </w:r>
            <w:r w:rsidR="007F554B"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±</w:t>
            </w:r>
            <w:r w:rsidR="007F554B" w:rsidRPr="00840C6A">
              <w:rPr>
                <w:rFonts w:asciiTheme="minorBidi" w:hAnsiTheme="minorBidi"/>
                <w:color w:val="000000"/>
                <w:kern w:val="0"/>
                <w:sz w:val="20"/>
              </w:rPr>
              <w:t>s.d</w:t>
            </w:r>
            <w:r w:rsidR="007F554B"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D06F" w14:textId="237F534F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.17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28DD" w14:textId="687026B3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.11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765" w14:textId="073D6EA5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NS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87F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615" w14:textId="21C7CC5F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.72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594F" w14:textId="32EA4CCD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22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1C605C"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Theme="minorBidi" w:eastAsia="ＭＳ Ｐゴシック" w:hAnsiTheme="min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290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.041</w:t>
            </w:r>
            <w:r w:rsidRPr="00840C6A">
              <w:rPr>
                <w:rFonts w:asciiTheme="minorBidi" w:hAnsiTheme="minorBidi"/>
                <w:sz w:val="20"/>
              </w:rPr>
              <w:t>*</w:t>
            </w:r>
          </w:p>
        </w:tc>
      </w:tr>
      <w:tr w:rsidR="00956D48" w:rsidRPr="001C605C" w14:paraId="064EA7B1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B845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14C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−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6F7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(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6C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 (11.1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BED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256E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94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(1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783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6 (66.7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27D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50234BBB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E335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AAE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±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686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(11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73A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 (11.1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7B6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832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C6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2B59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22.2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3E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6F085C2C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D225E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5D64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1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BF3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4F0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 (11.1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DB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701D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EFF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72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1 (11.1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87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0434C4A3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04DD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55F2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2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FF93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5(55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A25C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4 (44.4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9C47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4F8B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7C28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5 (5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03B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6C34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  <w:tr w:rsidR="00956D48" w:rsidRPr="001C605C" w14:paraId="08AC911C" w14:textId="77777777" w:rsidTr="00691080">
        <w:trPr>
          <w:trHeight w:val="220"/>
        </w:trPr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4819" w14:textId="77777777" w:rsidR="007F554B" w:rsidRPr="00840C6A" w:rsidRDefault="007F554B" w:rsidP="00693CEB">
            <w:pPr>
              <w:widowControl/>
              <w:jc w:val="left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F1B2" w14:textId="77777777" w:rsidR="007F554B" w:rsidRPr="00840C6A" w:rsidRDefault="007F554B" w:rsidP="00691080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(3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B5D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3(3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48D0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2 (22.2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07DD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7AE1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kern w:val="0"/>
                <w:sz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285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3 (3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A106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  <w:r w:rsidRPr="00840C6A">
              <w:rPr>
                <w:rFonts w:asciiTheme="minorBidi" w:hAnsiTheme="minorBidi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54FF" w14:textId="77777777" w:rsidR="007F554B" w:rsidRPr="00840C6A" w:rsidRDefault="007F554B" w:rsidP="00693CEB">
            <w:pPr>
              <w:widowControl/>
              <w:jc w:val="center"/>
              <w:rPr>
                <w:rFonts w:asciiTheme="minorBidi" w:hAnsiTheme="minorBidi"/>
                <w:color w:val="000000"/>
                <w:kern w:val="0"/>
                <w:sz w:val="20"/>
              </w:rPr>
            </w:pPr>
          </w:p>
        </w:tc>
      </w:tr>
    </w:tbl>
    <w:p w14:paraId="42C1A6D1" w14:textId="77777777" w:rsidR="003000A9" w:rsidRDefault="003000A9" w:rsidP="007F554B">
      <w:pPr>
        <w:rPr>
          <w:rFonts w:asciiTheme="minorBidi" w:hAnsiTheme="minorBidi"/>
          <w:sz w:val="20"/>
        </w:rPr>
      </w:pPr>
    </w:p>
    <w:p w14:paraId="5F4783CF" w14:textId="5E537523" w:rsidR="007F554B" w:rsidRPr="003000A9" w:rsidRDefault="007F554B" w:rsidP="007F554B">
      <w:pPr>
        <w:rPr>
          <w:rFonts w:asciiTheme="minorBidi" w:hAnsiTheme="minorBidi"/>
          <w:sz w:val="18"/>
          <w:szCs w:val="18"/>
        </w:rPr>
      </w:pPr>
      <w:r w:rsidRPr="003000A9">
        <w:rPr>
          <w:rFonts w:asciiTheme="minorBidi" w:hAnsiTheme="minorBidi"/>
          <w:sz w:val="18"/>
          <w:szCs w:val="18"/>
        </w:rPr>
        <w:t xml:space="preserve">Mann–Whitney U test or Fisher’s test </w:t>
      </w:r>
      <w:r w:rsidR="002E0382" w:rsidRPr="003000A9">
        <w:rPr>
          <w:rFonts w:asciiTheme="minorBidi" w:hAnsiTheme="minorBidi"/>
          <w:sz w:val="18"/>
          <w:szCs w:val="18"/>
        </w:rPr>
        <w:t xml:space="preserve">was </w:t>
      </w:r>
      <w:r w:rsidRPr="003000A9">
        <w:rPr>
          <w:rFonts w:asciiTheme="minorBidi" w:hAnsiTheme="minorBidi"/>
          <w:sz w:val="18"/>
          <w:szCs w:val="18"/>
        </w:rPr>
        <w:t>used for statistical analysis.</w:t>
      </w:r>
      <w:r w:rsidRPr="003000A9">
        <w:rPr>
          <w:rFonts w:asciiTheme="minorBidi" w:hAnsiTheme="minorBidi" w:hint="eastAsia"/>
          <w:sz w:val="18"/>
          <w:szCs w:val="18"/>
        </w:rPr>
        <w:t xml:space="preserve"> </w:t>
      </w:r>
      <w:r w:rsidRPr="003000A9">
        <w:rPr>
          <w:rFonts w:asciiTheme="minorBidi" w:hAnsiTheme="minorBidi"/>
          <w:sz w:val="18"/>
          <w:szCs w:val="18"/>
        </w:rPr>
        <w:t>*</w:t>
      </w:r>
      <w:r w:rsidRPr="003000A9">
        <w:rPr>
          <w:rFonts w:asciiTheme="minorBidi" w:hAnsiTheme="minorBidi"/>
          <w:i/>
          <w:sz w:val="18"/>
          <w:szCs w:val="18"/>
        </w:rPr>
        <w:t>p</w:t>
      </w:r>
      <w:r w:rsidRPr="003000A9">
        <w:rPr>
          <w:rFonts w:asciiTheme="minorBidi" w:hAnsiTheme="minorBidi"/>
          <w:sz w:val="18"/>
          <w:szCs w:val="18"/>
        </w:rPr>
        <w:t xml:space="preserve"> &lt; 0.05. NS, not significant.</w:t>
      </w:r>
    </w:p>
    <w:p w14:paraId="5E6B5E86" w14:textId="02F9A7F2" w:rsidR="004A7BF8" w:rsidRDefault="004A7BF8" w:rsidP="00840C6A">
      <w:pPr>
        <w:widowControl/>
        <w:jc w:val="left"/>
        <w:rPr>
          <w:rFonts w:asciiTheme="minorBidi" w:hAnsiTheme="minorBidi"/>
          <w:sz w:val="20"/>
          <w:szCs w:val="20"/>
        </w:rPr>
      </w:pPr>
    </w:p>
    <w:p w14:paraId="3EAC91FB" w14:textId="1F1B527D" w:rsidR="004D7264" w:rsidRDefault="004D7264">
      <w:pPr>
        <w:widowControl/>
        <w:jc w:val="left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480258AB" w14:textId="385E74DB" w:rsidR="00FF3222" w:rsidRPr="00923069" w:rsidRDefault="00FF3222" w:rsidP="00FF3222">
      <w:pPr>
        <w:widowControl/>
        <w:jc w:val="left"/>
        <w:rPr>
          <w:rFonts w:asciiTheme="minorBidi" w:hAnsiTheme="minorBidi"/>
          <w:b/>
          <w:color w:val="FF0000"/>
          <w:sz w:val="20"/>
        </w:rPr>
      </w:pPr>
      <w:r w:rsidRPr="00923069">
        <w:rPr>
          <w:rFonts w:asciiTheme="minorBidi" w:hAnsiTheme="minorBidi"/>
          <w:b/>
          <w:color w:val="FF0000"/>
          <w:sz w:val="20"/>
        </w:rPr>
        <w:lastRenderedPageBreak/>
        <w:t xml:space="preserve">Table </w:t>
      </w:r>
      <w:r w:rsidRPr="00923069">
        <w:rPr>
          <w:rFonts w:asciiTheme="minorBidi" w:hAnsiTheme="minorBidi"/>
          <w:b/>
          <w:bCs/>
          <w:color w:val="FF0000"/>
          <w:sz w:val="20"/>
          <w:szCs w:val="20"/>
        </w:rPr>
        <w:t>S3</w:t>
      </w:r>
      <w:r w:rsidRPr="00923069">
        <w:rPr>
          <w:rFonts w:asciiTheme="minorBidi" w:hAnsiTheme="minorBidi"/>
          <w:color w:val="FF0000"/>
          <w:sz w:val="20"/>
        </w:rPr>
        <w:t xml:space="preserve">. </w:t>
      </w:r>
      <w:r w:rsidR="00D57BF6" w:rsidRPr="00923069">
        <w:rPr>
          <w:rFonts w:ascii="Arial" w:hAnsi="Arial" w:cs="Arial"/>
          <w:color w:val="FF0000"/>
          <w:sz w:val="20"/>
        </w:rPr>
        <w:t>Comparison of MEST-C</w:t>
      </w:r>
      <w:r w:rsidR="0010170B">
        <w:rPr>
          <w:rFonts w:ascii="Arial" w:hAnsi="Arial" w:cs="Arial"/>
          <w:color w:val="FF0000"/>
          <w:sz w:val="20"/>
        </w:rPr>
        <w:t xml:space="preserve"> scores </w:t>
      </w:r>
      <w:r w:rsidR="00D57BF6" w:rsidRPr="00923069">
        <w:rPr>
          <w:rFonts w:ascii="Arial" w:hAnsi="Arial" w:cs="Arial"/>
          <w:color w:val="FF0000"/>
          <w:sz w:val="20"/>
        </w:rPr>
        <w:t xml:space="preserve">between </w:t>
      </w:r>
      <w:r w:rsidR="001259B1">
        <w:rPr>
          <w:rFonts w:ascii="Arial" w:hAnsi="Arial" w:cs="Arial"/>
          <w:color w:val="FF0000"/>
          <w:sz w:val="20"/>
        </w:rPr>
        <w:t xml:space="preserve">CD-IgA group of this study and </w:t>
      </w:r>
      <w:r w:rsidR="00D57BF6" w:rsidRPr="00923069">
        <w:rPr>
          <w:rFonts w:ascii="Arial" w:hAnsi="Arial" w:cs="Arial"/>
          <w:color w:val="FF0000"/>
          <w:sz w:val="20"/>
        </w:rPr>
        <w:t>other</w:t>
      </w:r>
      <w:r w:rsidR="00180A04">
        <w:rPr>
          <w:rFonts w:ascii="Arial" w:hAnsi="Arial" w:cs="Arial"/>
          <w:color w:val="FF0000"/>
          <w:sz w:val="20"/>
        </w:rPr>
        <w:t xml:space="preserve"> two</w:t>
      </w:r>
      <w:r w:rsidR="00D57BF6" w:rsidRPr="00923069">
        <w:rPr>
          <w:rFonts w:ascii="Arial" w:hAnsi="Arial" w:cs="Arial"/>
          <w:color w:val="FF0000"/>
          <w:sz w:val="20"/>
        </w:rPr>
        <w:t xml:space="preserve"> </w:t>
      </w:r>
      <w:r w:rsidR="001259B1">
        <w:rPr>
          <w:rFonts w:ascii="Arial" w:hAnsi="Arial" w:cs="Arial"/>
          <w:color w:val="FF0000"/>
          <w:sz w:val="20"/>
        </w:rPr>
        <w:t xml:space="preserve">IgAN </w:t>
      </w:r>
      <w:r w:rsidR="00D57BF6" w:rsidRPr="00923069">
        <w:rPr>
          <w:rFonts w:ascii="Arial" w:hAnsi="Arial" w:cs="Arial"/>
          <w:color w:val="FF0000"/>
          <w:sz w:val="20"/>
        </w:rPr>
        <w:t>cohort</w:t>
      </w:r>
      <w:r w:rsidR="001259B1">
        <w:rPr>
          <w:rFonts w:ascii="Arial" w:hAnsi="Arial" w:cs="Arial" w:hint="eastAsia"/>
          <w:color w:val="FF0000"/>
          <w:sz w:val="20"/>
        </w:rPr>
        <w:t>s</w:t>
      </w:r>
      <w:r w:rsidR="00D57BF6" w:rsidRPr="00923069">
        <w:rPr>
          <w:rFonts w:ascii="Arial" w:hAnsi="Arial" w:cs="Arial"/>
          <w:color w:val="FF0000"/>
          <w:sz w:val="20"/>
        </w:rPr>
        <w:t xml:space="preserve"> </w:t>
      </w:r>
      <w:r w:rsidR="001259B1">
        <w:rPr>
          <w:rFonts w:ascii="Arial" w:hAnsi="Arial" w:cs="Arial"/>
          <w:color w:val="FF0000"/>
          <w:sz w:val="20"/>
        </w:rPr>
        <w:t xml:space="preserve">in </w:t>
      </w:r>
      <w:r w:rsidR="00180A04">
        <w:rPr>
          <w:rFonts w:ascii="Arial" w:hAnsi="Arial" w:cs="Arial"/>
          <w:color w:val="FF0000"/>
          <w:sz w:val="20"/>
        </w:rPr>
        <w:t xml:space="preserve">the </w:t>
      </w:r>
      <w:r w:rsidR="001259B1">
        <w:rPr>
          <w:rFonts w:ascii="Arial" w:hAnsi="Arial" w:cs="Arial"/>
          <w:color w:val="FF0000"/>
          <w:sz w:val="20"/>
        </w:rPr>
        <w:t xml:space="preserve">previous </w:t>
      </w:r>
      <w:r w:rsidR="00D57BF6" w:rsidRPr="00923069">
        <w:rPr>
          <w:rFonts w:ascii="Arial" w:hAnsi="Arial" w:cs="Arial"/>
          <w:color w:val="FF0000"/>
          <w:sz w:val="20"/>
        </w:rPr>
        <w:t>papers</w:t>
      </w:r>
      <w:r w:rsidR="00180A04">
        <w:rPr>
          <w:rFonts w:ascii="Arial" w:hAnsi="Arial" w:cs="Arial"/>
          <w:color w:val="FF0000"/>
          <w:sz w:val="20"/>
        </w:rPr>
        <w:t xml:space="preserve"> [19, 20].</w:t>
      </w:r>
    </w:p>
    <w:p w14:paraId="45A36256" w14:textId="1D108119" w:rsidR="00FF3222" w:rsidRPr="006B5F39" w:rsidRDefault="00FF3222" w:rsidP="00840C6A">
      <w:pPr>
        <w:widowControl/>
        <w:jc w:val="left"/>
        <w:rPr>
          <w:rFonts w:ascii="Arial" w:hAnsi="Arial" w:cs="Arial"/>
          <w:color w:val="FF0000"/>
          <w:sz w:val="20"/>
          <w:szCs w:val="20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"/>
        <w:gridCol w:w="628"/>
        <w:gridCol w:w="2409"/>
        <w:gridCol w:w="284"/>
        <w:gridCol w:w="1701"/>
        <w:gridCol w:w="1134"/>
        <w:gridCol w:w="1701"/>
        <w:gridCol w:w="1417"/>
      </w:tblGrid>
      <w:tr w:rsidR="006B5F39" w:rsidRPr="006B5F39" w14:paraId="40703A35" w14:textId="77777777" w:rsidTr="004D7264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368" w14:textId="77777777" w:rsidR="004D7264" w:rsidRPr="006B5F39" w:rsidRDefault="004D7264" w:rsidP="004D7264">
            <w:pPr>
              <w:widowControl/>
              <w:jc w:val="left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1D08" w14:textId="77777777" w:rsidR="004D7264" w:rsidRPr="006B5F39" w:rsidRDefault="004D7264" w:rsidP="004D7264">
            <w:pPr>
              <w:widowControl/>
              <w:jc w:val="left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83FC" w14:textId="327A6365" w:rsidR="004D7264" w:rsidRPr="006B5F39" w:rsidRDefault="006B5F39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CD-IgAN group in this study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=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50B5" w14:textId="3F26F886" w:rsidR="004D7264" w:rsidRPr="006B5F39" w:rsidRDefault="006B5F39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IgAN cohort of Barbour et al. (N=901)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>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AD4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0025" w14:textId="099D3B39" w:rsidR="004D7264" w:rsidRPr="006B5F39" w:rsidRDefault="006B5F39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IgAN cohort of Kamano et al. (N=771)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 xml:space="preserve"> 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7011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5519A3E3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CAD0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52F2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EF66" w14:textId="0BBF03CF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DB97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3141" w14:textId="19DB43A6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7F20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D9D8" w14:textId="3A01E122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30F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0"/>
                <w:szCs w:val="20"/>
              </w:rPr>
              <w:t>p-value</w:t>
            </w:r>
          </w:p>
        </w:tc>
      </w:tr>
      <w:tr w:rsidR="006B5F39" w:rsidRPr="006B5F39" w14:paraId="236608A4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6BA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C08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B909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0(55.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9FA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116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518(57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D71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BFC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525(68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D45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31</w:t>
            </w:r>
          </w:p>
        </w:tc>
      </w:tr>
      <w:tr w:rsidR="006B5F39" w:rsidRPr="006B5F39" w14:paraId="7FC1050E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38CC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CF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9AA6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8(44.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13B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B940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383(4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68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687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46(31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2F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6100F489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66F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2CF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45B1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7(94.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6D19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0ABC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38(8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A00B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B1D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499(64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759" w14:textId="793AAD1B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0098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*</w:t>
            </w:r>
          </w:p>
        </w:tc>
      </w:tr>
      <w:tr w:rsidR="006B5F39" w:rsidRPr="006B5F39" w14:paraId="64D54FA2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187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2C1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CF4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(5.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A7D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7BF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63(18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2FF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FDEC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72(35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260B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526A68F2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D94F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547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5A5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4(77.7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544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71F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25(2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5B8" w14:textId="3AB1ED0F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＜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001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A02" w14:textId="7D46D7E1" w:rsidR="004D7264" w:rsidRPr="006B5F39" w:rsidRDefault="004D7264" w:rsidP="00C94A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6</w:t>
            </w:r>
            <w:r w:rsidR="00C94AFF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21.0</w:t>
            </w:r>
            <w:r w:rsidR="00C94AFF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3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235D" w14:textId="716938E4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&lt;0.001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*</w:t>
            </w:r>
          </w:p>
        </w:tc>
      </w:tr>
      <w:tr w:rsidR="006B5F39" w:rsidRPr="006B5F39" w14:paraId="0AA65CFB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4A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F50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BEA7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4(22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D8B8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2B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676(75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6737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692" w14:textId="7D3A12E2" w:rsidR="004D7264" w:rsidRPr="006B5F39" w:rsidRDefault="004D7264" w:rsidP="00C94A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609(78.9</w:t>
            </w:r>
            <w:r w:rsidR="00C94AFF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D4B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18A6D273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BD43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7B8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FDD7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0(55.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2C6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5AE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02(77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8E0" w14:textId="21A89294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045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C1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683(88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2F1" w14:textId="0C94ED0C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&lt;0.001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*</w:t>
            </w:r>
          </w:p>
        </w:tc>
      </w:tr>
      <w:tr w:rsidR="006B5F39" w:rsidRPr="006B5F39" w14:paraId="63104617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476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BD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AB3E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6(33.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5831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3481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61(17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1780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4CC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6(9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935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0F886B14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D745" w14:textId="77777777" w:rsidR="004D7264" w:rsidRPr="006B5F39" w:rsidRDefault="004D7264" w:rsidP="004D7264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FA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25B5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(11.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440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530F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38(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514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AB3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2(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8E2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0150977D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9DF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547" w14:textId="77777777" w:rsidR="004D7264" w:rsidRPr="006B5F39" w:rsidRDefault="004D7264" w:rsidP="002847BA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29D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2(66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7EE4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DC77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47(8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8530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78F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315(40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016" w14:textId="34308284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0497</w:t>
            </w:r>
            <w:r w:rsidRPr="006B5F39">
              <w:rPr>
                <w:rFonts w:asciiTheme="minorBidi" w:hAnsiTheme="minorBidi"/>
                <w:color w:val="FF0000"/>
                <w:kern w:val="0"/>
                <w:sz w:val="20"/>
              </w:rPr>
              <w:t>*</w:t>
            </w:r>
          </w:p>
        </w:tc>
      </w:tr>
      <w:tr w:rsidR="004D7264" w:rsidRPr="006B5F39" w14:paraId="11CE724E" w14:textId="77777777" w:rsidTr="00D57BF6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526E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0C65" w14:textId="77777777" w:rsidR="004D7264" w:rsidRPr="006B5F39" w:rsidRDefault="004D7264" w:rsidP="002847BA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5A25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6(33.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F856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C3E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54(17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2790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C4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456(59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516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</w:tbl>
    <w:p w14:paraId="1D3561EB" w14:textId="125161E7" w:rsidR="00FF3222" w:rsidRPr="006B5F39" w:rsidRDefault="00FF3222" w:rsidP="00840C6A">
      <w:pPr>
        <w:widowControl/>
        <w:jc w:val="left"/>
        <w:rPr>
          <w:rFonts w:ascii="Arial" w:hAnsi="Arial" w:cs="Arial"/>
          <w:color w:val="FF0000"/>
          <w:sz w:val="20"/>
          <w:szCs w:val="20"/>
        </w:rPr>
      </w:pPr>
    </w:p>
    <w:p w14:paraId="587F9EAB" w14:textId="153BF5D4" w:rsidR="00923069" w:rsidRPr="006B5F39" w:rsidRDefault="00923069" w:rsidP="00923069">
      <w:pPr>
        <w:widowControl/>
        <w:rPr>
          <w:rFonts w:asciiTheme="minorBidi" w:hAnsiTheme="minorBidi"/>
          <w:color w:val="FF0000"/>
          <w:sz w:val="18"/>
          <w:szCs w:val="18"/>
        </w:rPr>
      </w:pPr>
      <w:r w:rsidRPr="006B5F39">
        <w:rPr>
          <w:rFonts w:asciiTheme="minorBidi" w:hAnsiTheme="minorBidi"/>
          <w:color w:val="FF0000"/>
          <w:sz w:val="18"/>
          <w:szCs w:val="18"/>
        </w:rPr>
        <w:t>Fisher’s test was used for statistical analysis.</w:t>
      </w:r>
      <w:r w:rsidRPr="006B5F39">
        <w:rPr>
          <w:rFonts w:asciiTheme="minorBidi" w:eastAsia="游ゴシック" w:hAnsiTheme="minorBidi" w:hint="eastAsia"/>
          <w:color w:val="FF0000"/>
          <w:kern w:val="0"/>
          <w:sz w:val="18"/>
          <w:szCs w:val="18"/>
        </w:rPr>
        <w:t xml:space="preserve"> </w:t>
      </w:r>
      <w:r w:rsidRPr="006B5F39">
        <w:rPr>
          <w:rFonts w:asciiTheme="minorBidi" w:hAnsiTheme="minorBidi"/>
          <w:color w:val="FF0000"/>
          <w:sz w:val="18"/>
          <w:szCs w:val="18"/>
        </w:rPr>
        <w:t>*</w:t>
      </w:r>
      <w:r w:rsidRPr="006B5F39">
        <w:rPr>
          <w:rFonts w:asciiTheme="minorBidi" w:hAnsiTheme="minorBidi"/>
          <w:i/>
          <w:color w:val="FF0000"/>
          <w:sz w:val="18"/>
          <w:szCs w:val="18"/>
        </w:rPr>
        <w:t>p</w:t>
      </w:r>
      <w:r w:rsidRPr="006B5F39">
        <w:rPr>
          <w:rFonts w:asciiTheme="minorBidi" w:hAnsiTheme="minorBidi"/>
          <w:color w:val="FF0000"/>
          <w:sz w:val="18"/>
          <w:szCs w:val="18"/>
        </w:rPr>
        <w:t xml:space="preserve"> &lt; 0.05, **</w:t>
      </w:r>
      <w:r w:rsidRPr="006B5F39">
        <w:rPr>
          <w:rFonts w:asciiTheme="minorBidi" w:hAnsiTheme="minorBidi"/>
          <w:i/>
          <w:color w:val="FF0000"/>
          <w:sz w:val="18"/>
          <w:szCs w:val="18"/>
        </w:rPr>
        <w:t>p</w:t>
      </w:r>
      <w:r w:rsidRPr="006B5F39">
        <w:rPr>
          <w:rFonts w:asciiTheme="minorBidi" w:hAnsiTheme="minorBidi"/>
          <w:color w:val="FF0000"/>
          <w:sz w:val="18"/>
          <w:szCs w:val="18"/>
        </w:rPr>
        <w:t xml:space="preserve"> &lt; 0.01. NS</w:t>
      </w:r>
      <w:r w:rsidRPr="006B5F39">
        <w:rPr>
          <w:rFonts w:asciiTheme="minorBidi" w:hAnsiTheme="minorBidi" w:hint="eastAsia"/>
          <w:color w:val="FF0000"/>
          <w:sz w:val="18"/>
          <w:szCs w:val="18"/>
        </w:rPr>
        <w:t>,</w:t>
      </w:r>
      <w:r w:rsidRPr="006B5F39">
        <w:rPr>
          <w:rFonts w:asciiTheme="minorBidi" w:hAnsiTheme="minorBidi"/>
          <w:color w:val="FF0000"/>
          <w:sz w:val="18"/>
          <w:szCs w:val="18"/>
        </w:rPr>
        <w:t xml:space="preserve"> not significant.</w:t>
      </w:r>
    </w:p>
    <w:p w14:paraId="5725A5D8" w14:textId="5A5841E2" w:rsidR="00FF3222" w:rsidRPr="006B5F39" w:rsidRDefault="00FF3222" w:rsidP="00840C6A">
      <w:pPr>
        <w:widowControl/>
        <w:jc w:val="left"/>
        <w:rPr>
          <w:rFonts w:ascii="Arial" w:hAnsi="Arial" w:cs="Arial"/>
          <w:color w:val="FF0000"/>
          <w:sz w:val="20"/>
          <w:szCs w:val="20"/>
        </w:rPr>
      </w:pPr>
    </w:p>
    <w:p w14:paraId="06E462F5" w14:textId="02B4FB0B" w:rsidR="00FF3222" w:rsidRPr="006B5F39" w:rsidRDefault="00FF3222" w:rsidP="00840C6A">
      <w:pPr>
        <w:widowControl/>
        <w:jc w:val="left"/>
        <w:rPr>
          <w:rFonts w:ascii="Arial" w:hAnsi="Arial" w:cs="Arial"/>
          <w:color w:val="FF0000"/>
          <w:sz w:val="20"/>
          <w:szCs w:val="20"/>
        </w:rPr>
      </w:pPr>
    </w:p>
    <w:p w14:paraId="740F84A6" w14:textId="1260C23B" w:rsidR="00FF3222" w:rsidRPr="006B5F39" w:rsidRDefault="00FF3222" w:rsidP="00840C6A">
      <w:pPr>
        <w:widowControl/>
        <w:jc w:val="left"/>
        <w:rPr>
          <w:rFonts w:asciiTheme="minorBidi" w:hAnsiTheme="minorBidi"/>
          <w:color w:val="FF0000"/>
          <w:sz w:val="20"/>
          <w:szCs w:val="20"/>
        </w:rPr>
      </w:pPr>
    </w:p>
    <w:p w14:paraId="652AE8D9" w14:textId="6D18DC5B" w:rsidR="00FF3222" w:rsidRPr="006B5F39" w:rsidRDefault="004D7264" w:rsidP="00840C6A">
      <w:pPr>
        <w:widowControl/>
        <w:jc w:val="left"/>
        <w:rPr>
          <w:rFonts w:asciiTheme="minorBidi" w:hAnsiTheme="minorBidi"/>
          <w:color w:val="FF0000"/>
          <w:sz w:val="20"/>
          <w:szCs w:val="20"/>
        </w:rPr>
      </w:pPr>
      <w:r w:rsidRPr="006B5F39">
        <w:rPr>
          <w:rFonts w:asciiTheme="minorBidi" w:hAnsiTheme="minorBidi"/>
          <w:color w:val="FF0000"/>
          <w:sz w:val="20"/>
          <w:szCs w:val="20"/>
        </w:rPr>
        <w:br w:type="page"/>
      </w:r>
    </w:p>
    <w:p w14:paraId="127C1FB8" w14:textId="3E6FCDDA" w:rsidR="00180A04" w:rsidRPr="00923069" w:rsidRDefault="00FF3222" w:rsidP="00180A04">
      <w:pPr>
        <w:widowControl/>
        <w:jc w:val="left"/>
        <w:rPr>
          <w:rFonts w:asciiTheme="minorBidi" w:hAnsiTheme="minorBidi"/>
          <w:b/>
          <w:color w:val="FF0000"/>
          <w:sz w:val="20"/>
        </w:rPr>
      </w:pPr>
      <w:r w:rsidRPr="006B5F39">
        <w:rPr>
          <w:rFonts w:asciiTheme="minorBidi" w:hAnsiTheme="minorBidi"/>
          <w:b/>
          <w:color w:val="FF0000"/>
          <w:sz w:val="20"/>
        </w:rPr>
        <w:lastRenderedPageBreak/>
        <w:t xml:space="preserve">Table </w:t>
      </w:r>
      <w:r w:rsidRPr="006B5F39">
        <w:rPr>
          <w:rFonts w:asciiTheme="minorBidi" w:hAnsiTheme="minorBidi"/>
          <w:b/>
          <w:bCs/>
          <w:color w:val="FF0000"/>
          <w:sz w:val="20"/>
          <w:szCs w:val="20"/>
        </w:rPr>
        <w:t>S4</w:t>
      </w:r>
      <w:r w:rsidRPr="006B5F39">
        <w:rPr>
          <w:rFonts w:asciiTheme="minorBidi" w:hAnsiTheme="minorBidi"/>
          <w:color w:val="FF0000"/>
          <w:sz w:val="20"/>
        </w:rPr>
        <w:t>.</w:t>
      </w:r>
      <w:r w:rsidR="00D57BF6" w:rsidRPr="006B5F39">
        <w:rPr>
          <w:rFonts w:asciiTheme="minorBidi" w:hAnsiTheme="minorBidi"/>
          <w:color w:val="FF0000"/>
          <w:sz w:val="20"/>
        </w:rPr>
        <w:t xml:space="preserve"> </w:t>
      </w:r>
      <w:r w:rsidR="00D57BF6" w:rsidRPr="006B5F39">
        <w:rPr>
          <w:rFonts w:ascii="Arial" w:hAnsi="Arial" w:cs="Arial"/>
          <w:color w:val="FF0000"/>
          <w:sz w:val="20"/>
        </w:rPr>
        <w:t>Comparison of MEST-C</w:t>
      </w:r>
      <w:r w:rsidR="00180A04">
        <w:rPr>
          <w:rFonts w:ascii="Arial" w:hAnsi="Arial" w:cs="Arial"/>
          <w:color w:val="FF0000"/>
          <w:sz w:val="20"/>
        </w:rPr>
        <w:t xml:space="preserve"> scores</w:t>
      </w:r>
      <w:r w:rsidR="00D57BF6" w:rsidRPr="006B5F39">
        <w:rPr>
          <w:rFonts w:ascii="Arial" w:hAnsi="Arial" w:cs="Arial"/>
          <w:color w:val="FF0000"/>
          <w:sz w:val="20"/>
        </w:rPr>
        <w:t xml:space="preserve"> between </w:t>
      </w:r>
      <w:r w:rsidR="001259B1" w:rsidRPr="006B5F39">
        <w:rPr>
          <w:rFonts w:ascii="Arial" w:hAnsi="Arial" w:cs="Arial"/>
          <w:color w:val="FF0000"/>
          <w:sz w:val="20"/>
        </w:rPr>
        <w:t xml:space="preserve">NOS-IgA group of this study and other </w:t>
      </w:r>
      <w:r w:rsidR="00180A04">
        <w:rPr>
          <w:rFonts w:ascii="Arial" w:hAnsi="Arial" w:cs="Arial"/>
          <w:color w:val="FF0000"/>
          <w:sz w:val="20"/>
        </w:rPr>
        <w:t xml:space="preserve">two </w:t>
      </w:r>
      <w:r w:rsidR="001259B1" w:rsidRPr="006B5F39">
        <w:rPr>
          <w:rFonts w:ascii="Arial" w:hAnsi="Arial" w:cs="Arial"/>
          <w:color w:val="FF0000"/>
          <w:sz w:val="20"/>
        </w:rPr>
        <w:t>IgAN cohort</w:t>
      </w:r>
      <w:r w:rsidR="001259B1" w:rsidRPr="006B5F39">
        <w:rPr>
          <w:rFonts w:ascii="Arial" w:hAnsi="Arial" w:cs="Arial" w:hint="eastAsia"/>
          <w:color w:val="FF0000"/>
          <w:sz w:val="20"/>
        </w:rPr>
        <w:t>s</w:t>
      </w:r>
      <w:r w:rsidR="001259B1" w:rsidRPr="006B5F39">
        <w:rPr>
          <w:rFonts w:ascii="Arial" w:hAnsi="Arial" w:cs="Arial"/>
          <w:color w:val="FF0000"/>
          <w:sz w:val="20"/>
        </w:rPr>
        <w:t xml:space="preserve"> in previous papers</w:t>
      </w:r>
      <w:r w:rsidR="00180A04">
        <w:rPr>
          <w:rFonts w:ascii="Arial" w:hAnsi="Arial" w:cs="Arial"/>
          <w:color w:val="FF0000"/>
          <w:sz w:val="20"/>
        </w:rPr>
        <w:t xml:space="preserve"> [19, 20].</w:t>
      </w:r>
    </w:p>
    <w:p w14:paraId="00953108" w14:textId="10E7CF4A" w:rsidR="00D57BF6" w:rsidRPr="00180A04" w:rsidRDefault="00D57BF6" w:rsidP="00FF3222">
      <w:pPr>
        <w:widowControl/>
        <w:jc w:val="left"/>
        <w:rPr>
          <w:rFonts w:asciiTheme="minorBidi" w:hAnsiTheme="minorBidi"/>
          <w:color w:val="FF0000"/>
          <w:sz w:val="20"/>
          <w:szCs w:val="20"/>
        </w:rPr>
      </w:pPr>
    </w:p>
    <w:p w14:paraId="6AD2E30D" w14:textId="4335E86D" w:rsidR="00FF3222" w:rsidRPr="006B5F39" w:rsidRDefault="00FF3222" w:rsidP="00840C6A">
      <w:pPr>
        <w:widowControl/>
        <w:jc w:val="left"/>
        <w:rPr>
          <w:rFonts w:asciiTheme="minorBidi" w:hAnsiTheme="minorBidi"/>
          <w:color w:val="FF0000"/>
          <w:sz w:val="20"/>
          <w:szCs w:val="20"/>
        </w:rPr>
      </w:pPr>
    </w:p>
    <w:tbl>
      <w:tblPr>
        <w:tblW w:w="94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"/>
        <w:gridCol w:w="486"/>
        <w:gridCol w:w="2628"/>
        <w:gridCol w:w="204"/>
        <w:gridCol w:w="14"/>
        <w:gridCol w:w="1690"/>
        <w:gridCol w:w="1134"/>
        <w:gridCol w:w="1701"/>
        <w:gridCol w:w="1181"/>
      </w:tblGrid>
      <w:tr w:rsidR="006B5F39" w:rsidRPr="006B5F39" w14:paraId="2B27F055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974" w14:textId="77777777" w:rsidR="004D7264" w:rsidRPr="006B5F39" w:rsidRDefault="004D7264" w:rsidP="004D7264">
            <w:pPr>
              <w:widowControl/>
              <w:jc w:val="left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9721" w14:textId="77777777" w:rsidR="004D7264" w:rsidRPr="006B5F39" w:rsidRDefault="004D7264" w:rsidP="004D7264">
            <w:pPr>
              <w:widowControl/>
              <w:jc w:val="left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7453" w14:textId="202CDB9E" w:rsidR="004D7264" w:rsidRPr="006B5F39" w:rsidRDefault="001259B1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OS-IgAN group in this study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=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1)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BDA" w14:textId="3AE1DF2D" w:rsidR="004D7264" w:rsidRPr="006B5F39" w:rsidRDefault="001259B1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IgAN cohort of 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Barbour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et al.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=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901)</w:t>
            </w:r>
            <w:r w:rsidR="006B5F39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>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4306" w14:textId="77777777" w:rsidR="004D7264" w:rsidRPr="006B5F39" w:rsidRDefault="004D7264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F514" w14:textId="5713ED43" w:rsidR="004D7264" w:rsidRPr="006B5F39" w:rsidRDefault="006B5F39" w:rsidP="006B5F39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IgAN cohort of 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Kamano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et al.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=</w:t>
            </w:r>
            <w:r w:rsidR="004D7264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71)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 xml:space="preserve"> 2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C713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70481159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AAD8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02A0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8C05" w14:textId="71D9ECDF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51C4" w14:textId="27677684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9DA6" w14:textId="436D41B9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8D42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B6C2" w14:textId="517F3990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N</w:t>
            </w:r>
            <w:r w:rsidR="002847BA"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FB1C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0"/>
                <w:szCs w:val="20"/>
              </w:rPr>
              <w:t>p-value</w:t>
            </w:r>
          </w:p>
        </w:tc>
      </w:tr>
      <w:tr w:rsidR="006B5F39" w:rsidRPr="006B5F39" w14:paraId="3375EFF1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7BAC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2C6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7118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9(81.82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AFE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A1BB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518(57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6C8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E85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525(68.0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F3F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52</w:t>
            </w:r>
          </w:p>
        </w:tc>
      </w:tr>
      <w:tr w:rsidR="006B5F39" w:rsidRPr="006B5F39" w14:paraId="3A858864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B20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FA0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AEC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(18.18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7DA7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B7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383(4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B2D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83B5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46(31.9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BCE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39B6AC0F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3E7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FB0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709D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1(10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1EA9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1B3F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38(8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8A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55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499(64.7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E158" w14:textId="3D5F26C6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0106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</w:t>
            </w:r>
          </w:p>
        </w:tc>
      </w:tr>
      <w:tr w:rsidR="006B5F39" w:rsidRPr="006B5F39" w14:paraId="1E092A08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30B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CD70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D42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(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FF7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B90B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63(18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AB51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7D6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72(35.2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EC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2801E3B2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38B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601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D87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1(10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43BB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0EAF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25(2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0CA" w14:textId="485693AA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＜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001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0E7" w14:textId="02011436" w:rsidR="004D7264" w:rsidRPr="006B5F39" w:rsidRDefault="004D7264" w:rsidP="00866D5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6</w:t>
            </w:r>
            <w:r w:rsidR="00866D5C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(21.0</w:t>
            </w:r>
            <w:r w:rsidR="00866D5C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3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0EF" w14:textId="0D580072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＜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001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*</w:t>
            </w:r>
          </w:p>
        </w:tc>
      </w:tr>
      <w:tr w:rsidR="006B5F39" w:rsidRPr="006B5F39" w14:paraId="38784901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F974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686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E10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(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C2C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98E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676(75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10B2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AC6" w14:textId="538AAFD0" w:rsidR="004D7264" w:rsidRPr="006B5F39" w:rsidRDefault="004D7264" w:rsidP="00866D5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609(78.9</w:t>
            </w:r>
            <w:r w:rsidR="00866D5C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</w:t>
            </w: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3D2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7E98A791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6F9F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12CE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658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1(10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FB0A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638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02(77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3B62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1CC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683(88.5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A01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674</w:t>
            </w:r>
          </w:p>
        </w:tc>
      </w:tr>
      <w:tr w:rsidR="006B5F39" w:rsidRPr="006B5F39" w14:paraId="0B2D14C8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026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FFD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31E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(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015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5995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61(17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8EF5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2126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6(9.8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87F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5F79D475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EE68" w14:textId="77777777" w:rsidR="004D7264" w:rsidRPr="006B5F39" w:rsidRDefault="004D7264" w:rsidP="004D7264">
            <w:pPr>
              <w:widowControl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FCFF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E15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(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479A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AEF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38(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39A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D803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2(1.5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D4F8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6B5F39" w:rsidRPr="006B5F39" w14:paraId="081841A4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657" w14:textId="77777777" w:rsidR="004D7264" w:rsidRPr="006B5F39" w:rsidRDefault="004D7264" w:rsidP="004D7264">
            <w:pPr>
              <w:widowControl/>
              <w:jc w:val="left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0FA5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FF7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9(81.82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B52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448B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747(8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479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86D7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315(40.8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BAB3" w14:textId="1120899F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0.0101</w:t>
            </w:r>
            <w:r w:rsidR="00CC62AC" w:rsidRPr="006B5F39">
              <w:rPr>
                <w:rFonts w:asciiTheme="minorBidi" w:hAnsiTheme="minorBidi"/>
                <w:color w:val="FF0000"/>
                <w:kern w:val="0"/>
                <w:sz w:val="20"/>
              </w:rPr>
              <w:t>*</w:t>
            </w:r>
          </w:p>
        </w:tc>
      </w:tr>
      <w:tr w:rsidR="006B5F39" w:rsidRPr="006B5F39" w14:paraId="7E1764A9" w14:textId="77777777" w:rsidTr="006B5F39">
        <w:trPr>
          <w:trHeight w:val="3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78A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1D22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D71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2(18.18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1499" w14:textId="77777777" w:rsidR="004D7264" w:rsidRPr="006B5F39" w:rsidRDefault="004D7264" w:rsidP="001259B1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DC11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154(17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51A5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D5C5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6B5F39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>456(59.1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D490" w14:textId="77777777" w:rsidR="004D7264" w:rsidRPr="006B5F39" w:rsidRDefault="004D7264" w:rsidP="004D7264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</w:p>
        </w:tc>
      </w:tr>
    </w:tbl>
    <w:p w14:paraId="062285AD" w14:textId="43487A0F" w:rsidR="004D7264" w:rsidRPr="006B5F39" w:rsidRDefault="004D7264" w:rsidP="00840C6A">
      <w:pPr>
        <w:widowControl/>
        <w:jc w:val="left"/>
        <w:rPr>
          <w:rFonts w:ascii="Arial" w:hAnsi="Arial" w:cs="Arial"/>
          <w:color w:val="FF0000"/>
          <w:sz w:val="20"/>
          <w:szCs w:val="20"/>
        </w:rPr>
      </w:pPr>
    </w:p>
    <w:p w14:paraId="030CAA6A" w14:textId="38527299" w:rsidR="002847BA" w:rsidRPr="006B5F39" w:rsidRDefault="002847BA" w:rsidP="002847BA">
      <w:pPr>
        <w:widowControl/>
        <w:rPr>
          <w:rFonts w:asciiTheme="minorBidi" w:hAnsiTheme="minorBidi"/>
          <w:color w:val="FF0000"/>
          <w:sz w:val="18"/>
          <w:szCs w:val="18"/>
        </w:rPr>
      </w:pPr>
      <w:r w:rsidRPr="006B5F39">
        <w:rPr>
          <w:rFonts w:asciiTheme="minorBidi" w:hAnsiTheme="minorBidi"/>
          <w:color w:val="FF0000"/>
          <w:sz w:val="18"/>
          <w:szCs w:val="18"/>
        </w:rPr>
        <w:t>Fisher’s test was used for statistical analysis.</w:t>
      </w:r>
      <w:r w:rsidRPr="006B5F39">
        <w:rPr>
          <w:rFonts w:asciiTheme="minorBidi" w:eastAsia="游ゴシック" w:hAnsiTheme="minorBidi" w:hint="eastAsia"/>
          <w:color w:val="FF0000"/>
          <w:kern w:val="0"/>
          <w:sz w:val="18"/>
          <w:szCs w:val="18"/>
        </w:rPr>
        <w:t xml:space="preserve"> </w:t>
      </w:r>
      <w:r w:rsidRPr="006B5F39">
        <w:rPr>
          <w:rFonts w:asciiTheme="minorBidi" w:hAnsiTheme="minorBidi"/>
          <w:color w:val="FF0000"/>
          <w:sz w:val="18"/>
          <w:szCs w:val="18"/>
        </w:rPr>
        <w:t>*</w:t>
      </w:r>
      <w:r w:rsidRPr="006B5F39">
        <w:rPr>
          <w:rFonts w:asciiTheme="minorBidi" w:hAnsiTheme="minorBidi"/>
          <w:i/>
          <w:color w:val="FF0000"/>
          <w:sz w:val="18"/>
          <w:szCs w:val="18"/>
        </w:rPr>
        <w:t>p</w:t>
      </w:r>
      <w:r w:rsidRPr="006B5F39">
        <w:rPr>
          <w:rFonts w:asciiTheme="minorBidi" w:hAnsiTheme="minorBidi"/>
          <w:color w:val="FF0000"/>
          <w:sz w:val="18"/>
          <w:szCs w:val="18"/>
        </w:rPr>
        <w:t xml:space="preserve"> &lt; 0.05, **</w:t>
      </w:r>
      <w:r w:rsidRPr="006B5F39">
        <w:rPr>
          <w:rFonts w:asciiTheme="minorBidi" w:hAnsiTheme="minorBidi"/>
          <w:i/>
          <w:color w:val="FF0000"/>
          <w:sz w:val="18"/>
          <w:szCs w:val="18"/>
        </w:rPr>
        <w:t>p</w:t>
      </w:r>
      <w:r w:rsidRPr="006B5F39">
        <w:rPr>
          <w:rFonts w:asciiTheme="minorBidi" w:hAnsiTheme="minorBidi"/>
          <w:color w:val="FF0000"/>
          <w:sz w:val="18"/>
          <w:szCs w:val="18"/>
        </w:rPr>
        <w:t xml:space="preserve"> &lt; 0.01. NS</w:t>
      </w:r>
      <w:r w:rsidRPr="006B5F39">
        <w:rPr>
          <w:rFonts w:asciiTheme="minorBidi" w:hAnsiTheme="minorBidi" w:hint="eastAsia"/>
          <w:color w:val="FF0000"/>
          <w:sz w:val="18"/>
          <w:szCs w:val="18"/>
        </w:rPr>
        <w:t>,</w:t>
      </w:r>
      <w:r w:rsidRPr="006B5F39">
        <w:rPr>
          <w:rFonts w:asciiTheme="minorBidi" w:hAnsiTheme="minorBidi"/>
          <w:color w:val="FF0000"/>
          <w:sz w:val="18"/>
          <w:szCs w:val="18"/>
        </w:rPr>
        <w:t xml:space="preserve"> not significant.</w:t>
      </w:r>
    </w:p>
    <w:p w14:paraId="4E7F5DCD" w14:textId="073E5ED6" w:rsidR="00923069" w:rsidRPr="006B5F39" w:rsidRDefault="00923069" w:rsidP="00840C6A">
      <w:pPr>
        <w:widowControl/>
        <w:jc w:val="left"/>
        <w:rPr>
          <w:rFonts w:ascii="Arial" w:hAnsi="Arial" w:cs="Arial"/>
          <w:color w:val="FF0000"/>
          <w:sz w:val="20"/>
          <w:szCs w:val="20"/>
        </w:rPr>
      </w:pPr>
    </w:p>
    <w:p w14:paraId="46CA345C" w14:textId="0030A133" w:rsidR="002847BA" w:rsidRDefault="002847BA" w:rsidP="00840C6A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4A4C7D0" w14:textId="4E033458" w:rsidR="002847BA" w:rsidRDefault="002847BA" w:rsidP="00840C6A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BCB5240" w14:textId="77777777" w:rsidR="002847BA" w:rsidRPr="004D7264" w:rsidRDefault="002847BA" w:rsidP="00840C6A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2847BA" w:rsidRPr="004D7264" w:rsidSect="00840C6A">
      <w:footerReference w:type="default" r:id="rId8"/>
      <w:pgSz w:w="11907" w:h="16839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E306F" w14:textId="77777777" w:rsidR="002A622A" w:rsidRDefault="002A622A" w:rsidP="001376FE">
      <w:r>
        <w:separator/>
      </w:r>
    </w:p>
  </w:endnote>
  <w:endnote w:type="continuationSeparator" w:id="0">
    <w:p w14:paraId="72F50EEA" w14:textId="77777777" w:rsidR="002A622A" w:rsidRDefault="002A622A" w:rsidP="001376FE">
      <w:r>
        <w:continuationSeparator/>
      </w:r>
    </w:p>
  </w:endnote>
  <w:endnote w:type="continuationNotice" w:id="1">
    <w:p w14:paraId="3C9E6213" w14:textId="77777777" w:rsidR="002A622A" w:rsidRDefault="002A62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1187103"/>
      <w:docPartObj>
        <w:docPartGallery w:val="Page Numbers (Bottom of Page)"/>
        <w:docPartUnique/>
      </w:docPartObj>
    </w:sdtPr>
    <w:sdtEndPr/>
    <w:sdtContent>
      <w:p w14:paraId="23C78ADA" w14:textId="19EE80F0" w:rsidR="00057B64" w:rsidRDefault="00057B6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7A8E" w:rsidRPr="00F47A8E">
          <w:rPr>
            <w:noProof/>
            <w:lang w:val="ja-JP"/>
          </w:rPr>
          <w:t>3</w:t>
        </w:r>
        <w:r>
          <w:fldChar w:fldCharType="end"/>
        </w:r>
      </w:p>
    </w:sdtContent>
  </w:sdt>
  <w:p w14:paraId="0AAE534E" w14:textId="77777777" w:rsidR="00057B64" w:rsidRDefault="00057B6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6727A" w14:textId="77777777" w:rsidR="002A622A" w:rsidRDefault="002A622A" w:rsidP="001376FE">
      <w:r>
        <w:separator/>
      </w:r>
    </w:p>
  </w:footnote>
  <w:footnote w:type="continuationSeparator" w:id="0">
    <w:p w14:paraId="5109E530" w14:textId="77777777" w:rsidR="002A622A" w:rsidRDefault="002A622A" w:rsidP="001376FE">
      <w:r>
        <w:continuationSeparator/>
      </w:r>
    </w:p>
  </w:footnote>
  <w:footnote w:type="continuationNotice" w:id="1">
    <w:p w14:paraId="3777E334" w14:textId="77777777" w:rsidR="002A622A" w:rsidRDefault="002A622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szA3MzAxMDQysrBQ0lEKTi0uzszPAykwrAUAGDthhywAAAA="/>
  </w:docVars>
  <w:rsids>
    <w:rsidRoot w:val="00CE562B"/>
    <w:rsid w:val="0001452F"/>
    <w:rsid w:val="00017F28"/>
    <w:rsid w:val="00022382"/>
    <w:rsid w:val="0002428D"/>
    <w:rsid w:val="00026FDC"/>
    <w:rsid w:val="0003426A"/>
    <w:rsid w:val="0004730C"/>
    <w:rsid w:val="00057B64"/>
    <w:rsid w:val="000642B1"/>
    <w:rsid w:val="000716B0"/>
    <w:rsid w:val="00075B2C"/>
    <w:rsid w:val="00077163"/>
    <w:rsid w:val="00080707"/>
    <w:rsid w:val="000842AE"/>
    <w:rsid w:val="00094E0B"/>
    <w:rsid w:val="000A323D"/>
    <w:rsid w:val="000A6FB7"/>
    <w:rsid w:val="000B4F56"/>
    <w:rsid w:val="000C0204"/>
    <w:rsid w:val="000C1A3D"/>
    <w:rsid w:val="000C57AE"/>
    <w:rsid w:val="000D5F8C"/>
    <w:rsid w:val="000D641C"/>
    <w:rsid w:val="000E34AD"/>
    <w:rsid w:val="000F004A"/>
    <w:rsid w:val="000F090A"/>
    <w:rsid w:val="000F30D0"/>
    <w:rsid w:val="000F3F09"/>
    <w:rsid w:val="000F7EF3"/>
    <w:rsid w:val="0010170B"/>
    <w:rsid w:val="00103610"/>
    <w:rsid w:val="00106AC5"/>
    <w:rsid w:val="00106EDF"/>
    <w:rsid w:val="001259B1"/>
    <w:rsid w:val="001366CC"/>
    <w:rsid w:val="001376FE"/>
    <w:rsid w:val="00164CD9"/>
    <w:rsid w:val="00180A04"/>
    <w:rsid w:val="0019480C"/>
    <w:rsid w:val="0019745D"/>
    <w:rsid w:val="001A60D9"/>
    <w:rsid w:val="001B261C"/>
    <w:rsid w:val="001B62DA"/>
    <w:rsid w:val="001C21CC"/>
    <w:rsid w:val="001C6C6C"/>
    <w:rsid w:val="001D1463"/>
    <w:rsid w:val="001D297D"/>
    <w:rsid w:val="001E3410"/>
    <w:rsid w:val="001E382B"/>
    <w:rsid w:val="001E56BB"/>
    <w:rsid w:val="001F2C19"/>
    <w:rsid w:val="001F4135"/>
    <w:rsid w:val="002225D0"/>
    <w:rsid w:val="00223BDD"/>
    <w:rsid w:val="00224DB9"/>
    <w:rsid w:val="00224E82"/>
    <w:rsid w:val="00224F6A"/>
    <w:rsid w:val="00231EE6"/>
    <w:rsid w:val="00244D76"/>
    <w:rsid w:val="00250DD7"/>
    <w:rsid w:val="00251E61"/>
    <w:rsid w:val="00254680"/>
    <w:rsid w:val="00254FA9"/>
    <w:rsid w:val="00257F4F"/>
    <w:rsid w:val="002613B1"/>
    <w:rsid w:val="002652B2"/>
    <w:rsid w:val="0027158A"/>
    <w:rsid w:val="00275E12"/>
    <w:rsid w:val="00275F48"/>
    <w:rsid w:val="00281A26"/>
    <w:rsid w:val="002847BA"/>
    <w:rsid w:val="002A622A"/>
    <w:rsid w:val="002B2A19"/>
    <w:rsid w:val="002B7B5F"/>
    <w:rsid w:val="002C0500"/>
    <w:rsid w:val="002C258A"/>
    <w:rsid w:val="002C37DA"/>
    <w:rsid w:val="002C5E62"/>
    <w:rsid w:val="002C7C45"/>
    <w:rsid w:val="002D7323"/>
    <w:rsid w:val="002D7F1E"/>
    <w:rsid w:val="002E0382"/>
    <w:rsid w:val="002E0A97"/>
    <w:rsid w:val="002E11AD"/>
    <w:rsid w:val="002E25E5"/>
    <w:rsid w:val="002E737C"/>
    <w:rsid w:val="002F1AAB"/>
    <w:rsid w:val="003000A9"/>
    <w:rsid w:val="003135AD"/>
    <w:rsid w:val="00317624"/>
    <w:rsid w:val="003259D3"/>
    <w:rsid w:val="003263B3"/>
    <w:rsid w:val="00326448"/>
    <w:rsid w:val="0033062D"/>
    <w:rsid w:val="00345403"/>
    <w:rsid w:val="00346C3D"/>
    <w:rsid w:val="00353A36"/>
    <w:rsid w:val="00361A12"/>
    <w:rsid w:val="00361FC4"/>
    <w:rsid w:val="00374E4D"/>
    <w:rsid w:val="00375884"/>
    <w:rsid w:val="003758C9"/>
    <w:rsid w:val="0038043F"/>
    <w:rsid w:val="003836A5"/>
    <w:rsid w:val="00396422"/>
    <w:rsid w:val="0039682C"/>
    <w:rsid w:val="003B5559"/>
    <w:rsid w:val="003B614E"/>
    <w:rsid w:val="003D2517"/>
    <w:rsid w:val="003E2B7A"/>
    <w:rsid w:val="003F0FE6"/>
    <w:rsid w:val="003F7EEC"/>
    <w:rsid w:val="0040406A"/>
    <w:rsid w:val="00404B55"/>
    <w:rsid w:val="0042399B"/>
    <w:rsid w:val="00424293"/>
    <w:rsid w:val="00427D39"/>
    <w:rsid w:val="0043038E"/>
    <w:rsid w:val="004305C2"/>
    <w:rsid w:val="004321F4"/>
    <w:rsid w:val="004327BB"/>
    <w:rsid w:val="00433670"/>
    <w:rsid w:val="004420D1"/>
    <w:rsid w:val="004458F8"/>
    <w:rsid w:val="0044672A"/>
    <w:rsid w:val="00450DDF"/>
    <w:rsid w:val="00453112"/>
    <w:rsid w:val="00455ADF"/>
    <w:rsid w:val="00456323"/>
    <w:rsid w:val="004616B1"/>
    <w:rsid w:val="0046241C"/>
    <w:rsid w:val="00473706"/>
    <w:rsid w:val="00474E6B"/>
    <w:rsid w:val="00475E4B"/>
    <w:rsid w:val="004908F8"/>
    <w:rsid w:val="004918EA"/>
    <w:rsid w:val="004A596D"/>
    <w:rsid w:val="004A792D"/>
    <w:rsid w:val="004A7BF8"/>
    <w:rsid w:val="004B1A44"/>
    <w:rsid w:val="004C0452"/>
    <w:rsid w:val="004C2742"/>
    <w:rsid w:val="004C7405"/>
    <w:rsid w:val="004D05A7"/>
    <w:rsid w:val="004D0C2F"/>
    <w:rsid w:val="004D5793"/>
    <w:rsid w:val="004D7264"/>
    <w:rsid w:val="004D7BFE"/>
    <w:rsid w:val="004E0193"/>
    <w:rsid w:val="004E4EF1"/>
    <w:rsid w:val="00507815"/>
    <w:rsid w:val="005109E1"/>
    <w:rsid w:val="00515D3C"/>
    <w:rsid w:val="005275C8"/>
    <w:rsid w:val="005307C4"/>
    <w:rsid w:val="00530949"/>
    <w:rsid w:val="00533749"/>
    <w:rsid w:val="0055797D"/>
    <w:rsid w:val="00562F74"/>
    <w:rsid w:val="005638B8"/>
    <w:rsid w:val="00570AFE"/>
    <w:rsid w:val="00581598"/>
    <w:rsid w:val="00582879"/>
    <w:rsid w:val="005A777D"/>
    <w:rsid w:val="005A7888"/>
    <w:rsid w:val="005B5E3A"/>
    <w:rsid w:val="005B71AC"/>
    <w:rsid w:val="005D162A"/>
    <w:rsid w:val="005D3360"/>
    <w:rsid w:val="005E3A7C"/>
    <w:rsid w:val="005F170B"/>
    <w:rsid w:val="005F3698"/>
    <w:rsid w:val="005F40B5"/>
    <w:rsid w:val="005F4E05"/>
    <w:rsid w:val="005F4E5C"/>
    <w:rsid w:val="00601964"/>
    <w:rsid w:val="00605AB7"/>
    <w:rsid w:val="00610B82"/>
    <w:rsid w:val="00611AA4"/>
    <w:rsid w:val="0062108B"/>
    <w:rsid w:val="0062219A"/>
    <w:rsid w:val="006248B2"/>
    <w:rsid w:val="0062607D"/>
    <w:rsid w:val="006438C6"/>
    <w:rsid w:val="00650B4F"/>
    <w:rsid w:val="006524B0"/>
    <w:rsid w:val="00660083"/>
    <w:rsid w:val="0066480E"/>
    <w:rsid w:val="006715D5"/>
    <w:rsid w:val="00676880"/>
    <w:rsid w:val="00691080"/>
    <w:rsid w:val="0069296C"/>
    <w:rsid w:val="00694239"/>
    <w:rsid w:val="00694E55"/>
    <w:rsid w:val="006A1AE5"/>
    <w:rsid w:val="006A2BBB"/>
    <w:rsid w:val="006A715C"/>
    <w:rsid w:val="006B1634"/>
    <w:rsid w:val="006B5F39"/>
    <w:rsid w:val="006C617C"/>
    <w:rsid w:val="006E1125"/>
    <w:rsid w:val="006F4507"/>
    <w:rsid w:val="006F4533"/>
    <w:rsid w:val="006F58D9"/>
    <w:rsid w:val="007122BE"/>
    <w:rsid w:val="00723C7D"/>
    <w:rsid w:val="007266C6"/>
    <w:rsid w:val="00740979"/>
    <w:rsid w:val="0074204A"/>
    <w:rsid w:val="00742F12"/>
    <w:rsid w:val="00761AA8"/>
    <w:rsid w:val="00772A7A"/>
    <w:rsid w:val="007854ED"/>
    <w:rsid w:val="00785B1E"/>
    <w:rsid w:val="007A684B"/>
    <w:rsid w:val="007B08AC"/>
    <w:rsid w:val="007B26C2"/>
    <w:rsid w:val="007C1FED"/>
    <w:rsid w:val="007C704F"/>
    <w:rsid w:val="007D1A7C"/>
    <w:rsid w:val="007D467B"/>
    <w:rsid w:val="007E3AF0"/>
    <w:rsid w:val="007F18CB"/>
    <w:rsid w:val="007F1F4F"/>
    <w:rsid w:val="007F2018"/>
    <w:rsid w:val="007F554B"/>
    <w:rsid w:val="007F7EB5"/>
    <w:rsid w:val="00801536"/>
    <w:rsid w:val="008035F2"/>
    <w:rsid w:val="008140A3"/>
    <w:rsid w:val="00815BF1"/>
    <w:rsid w:val="00832CE8"/>
    <w:rsid w:val="00836447"/>
    <w:rsid w:val="0083671F"/>
    <w:rsid w:val="00840B66"/>
    <w:rsid w:val="00840C6A"/>
    <w:rsid w:val="008503BA"/>
    <w:rsid w:val="00853687"/>
    <w:rsid w:val="00866D5C"/>
    <w:rsid w:val="00867526"/>
    <w:rsid w:val="008677A9"/>
    <w:rsid w:val="00877D6E"/>
    <w:rsid w:val="008829B5"/>
    <w:rsid w:val="00882C99"/>
    <w:rsid w:val="008859F3"/>
    <w:rsid w:val="00886F04"/>
    <w:rsid w:val="00887C1D"/>
    <w:rsid w:val="0089554B"/>
    <w:rsid w:val="00895786"/>
    <w:rsid w:val="008A5885"/>
    <w:rsid w:val="008C0F2D"/>
    <w:rsid w:val="008E1650"/>
    <w:rsid w:val="008E2BDD"/>
    <w:rsid w:val="008E671C"/>
    <w:rsid w:val="008F1A4D"/>
    <w:rsid w:val="008F20AC"/>
    <w:rsid w:val="008F5FF5"/>
    <w:rsid w:val="0090073B"/>
    <w:rsid w:val="00900FC0"/>
    <w:rsid w:val="0090527D"/>
    <w:rsid w:val="00915FDB"/>
    <w:rsid w:val="009179D8"/>
    <w:rsid w:val="00917BC7"/>
    <w:rsid w:val="00921542"/>
    <w:rsid w:val="00923069"/>
    <w:rsid w:val="00924153"/>
    <w:rsid w:val="009432E7"/>
    <w:rsid w:val="00956D48"/>
    <w:rsid w:val="00961390"/>
    <w:rsid w:val="009676D9"/>
    <w:rsid w:val="009740BD"/>
    <w:rsid w:val="009758CB"/>
    <w:rsid w:val="00975F8F"/>
    <w:rsid w:val="009801E0"/>
    <w:rsid w:val="0098595F"/>
    <w:rsid w:val="009905BD"/>
    <w:rsid w:val="00995A1F"/>
    <w:rsid w:val="00997770"/>
    <w:rsid w:val="009A02AE"/>
    <w:rsid w:val="009A2610"/>
    <w:rsid w:val="009A343C"/>
    <w:rsid w:val="009D0B10"/>
    <w:rsid w:val="009E380A"/>
    <w:rsid w:val="00A11F1E"/>
    <w:rsid w:val="00A14A96"/>
    <w:rsid w:val="00A35ED4"/>
    <w:rsid w:val="00A45DD2"/>
    <w:rsid w:val="00A54628"/>
    <w:rsid w:val="00A54CE2"/>
    <w:rsid w:val="00A55610"/>
    <w:rsid w:val="00A661E9"/>
    <w:rsid w:val="00A67E1C"/>
    <w:rsid w:val="00A7597E"/>
    <w:rsid w:val="00A77E17"/>
    <w:rsid w:val="00A83C84"/>
    <w:rsid w:val="00A94C9D"/>
    <w:rsid w:val="00A96CC1"/>
    <w:rsid w:val="00AA4AC2"/>
    <w:rsid w:val="00AB405A"/>
    <w:rsid w:val="00AB7E39"/>
    <w:rsid w:val="00AD06EB"/>
    <w:rsid w:val="00AD2C0A"/>
    <w:rsid w:val="00AD3978"/>
    <w:rsid w:val="00AE5FB7"/>
    <w:rsid w:val="00AF1257"/>
    <w:rsid w:val="00AF3B56"/>
    <w:rsid w:val="00AF5C57"/>
    <w:rsid w:val="00AF74F4"/>
    <w:rsid w:val="00B0715A"/>
    <w:rsid w:val="00B1127D"/>
    <w:rsid w:val="00B1618D"/>
    <w:rsid w:val="00B265AC"/>
    <w:rsid w:val="00B31B3F"/>
    <w:rsid w:val="00B32891"/>
    <w:rsid w:val="00B36B7F"/>
    <w:rsid w:val="00B549D5"/>
    <w:rsid w:val="00B73AFB"/>
    <w:rsid w:val="00B74014"/>
    <w:rsid w:val="00B76D2E"/>
    <w:rsid w:val="00B845A4"/>
    <w:rsid w:val="00BB093F"/>
    <w:rsid w:val="00BB130B"/>
    <w:rsid w:val="00BB637C"/>
    <w:rsid w:val="00BC031D"/>
    <w:rsid w:val="00BD3EC3"/>
    <w:rsid w:val="00BE2B56"/>
    <w:rsid w:val="00BF2186"/>
    <w:rsid w:val="00C000B0"/>
    <w:rsid w:val="00C029A5"/>
    <w:rsid w:val="00C128AE"/>
    <w:rsid w:val="00C13E03"/>
    <w:rsid w:val="00C21C29"/>
    <w:rsid w:val="00C22040"/>
    <w:rsid w:val="00C23E57"/>
    <w:rsid w:val="00C31007"/>
    <w:rsid w:val="00C32986"/>
    <w:rsid w:val="00C362BA"/>
    <w:rsid w:val="00C53F31"/>
    <w:rsid w:val="00C671BF"/>
    <w:rsid w:val="00C74E7F"/>
    <w:rsid w:val="00C94AFF"/>
    <w:rsid w:val="00CA2B04"/>
    <w:rsid w:val="00CA7557"/>
    <w:rsid w:val="00CC2537"/>
    <w:rsid w:val="00CC30A9"/>
    <w:rsid w:val="00CC37F2"/>
    <w:rsid w:val="00CC438F"/>
    <w:rsid w:val="00CC56ED"/>
    <w:rsid w:val="00CC62AC"/>
    <w:rsid w:val="00CD0B6C"/>
    <w:rsid w:val="00CD4CD0"/>
    <w:rsid w:val="00CE37F6"/>
    <w:rsid w:val="00CE4982"/>
    <w:rsid w:val="00CE562B"/>
    <w:rsid w:val="00CE6E06"/>
    <w:rsid w:val="00CE7C34"/>
    <w:rsid w:val="00CF45DD"/>
    <w:rsid w:val="00D05C88"/>
    <w:rsid w:val="00D15CE6"/>
    <w:rsid w:val="00D23F15"/>
    <w:rsid w:val="00D2761B"/>
    <w:rsid w:val="00D513D1"/>
    <w:rsid w:val="00D57BF6"/>
    <w:rsid w:val="00D61DA9"/>
    <w:rsid w:val="00D630F3"/>
    <w:rsid w:val="00D65689"/>
    <w:rsid w:val="00D736C0"/>
    <w:rsid w:val="00D779E9"/>
    <w:rsid w:val="00D811DF"/>
    <w:rsid w:val="00D82694"/>
    <w:rsid w:val="00D912F8"/>
    <w:rsid w:val="00D91BAD"/>
    <w:rsid w:val="00D91CBF"/>
    <w:rsid w:val="00DA1F12"/>
    <w:rsid w:val="00DD1789"/>
    <w:rsid w:val="00DD3F2D"/>
    <w:rsid w:val="00DF0B2B"/>
    <w:rsid w:val="00DF17D6"/>
    <w:rsid w:val="00DF6DBD"/>
    <w:rsid w:val="00DF6FB3"/>
    <w:rsid w:val="00E03FA2"/>
    <w:rsid w:val="00E171D3"/>
    <w:rsid w:val="00E20AB0"/>
    <w:rsid w:val="00E246B2"/>
    <w:rsid w:val="00E30625"/>
    <w:rsid w:val="00E35AD2"/>
    <w:rsid w:val="00E418BB"/>
    <w:rsid w:val="00E42FB4"/>
    <w:rsid w:val="00E46058"/>
    <w:rsid w:val="00E467C6"/>
    <w:rsid w:val="00E5312A"/>
    <w:rsid w:val="00E573A4"/>
    <w:rsid w:val="00E57DF6"/>
    <w:rsid w:val="00E624E6"/>
    <w:rsid w:val="00E64A06"/>
    <w:rsid w:val="00E66532"/>
    <w:rsid w:val="00E677E2"/>
    <w:rsid w:val="00E74E26"/>
    <w:rsid w:val="00E959D4"/>
    <w:rsid w:val="00EB0C05"/>
    <w:rsid w:val="00F03873"/>
    <w:rsid w:val="00F05FEB"/>
    <w:rsid w:val="00F06E72"/>
    <w:rsid w:val="00F11010"/>
    <w:rsid w:val="00F11A66"/>
    <w:rsid w:val="00F302AB"/>
    <w:rsid w:val="00F40FFB"/>
    <w:rsid w:val="00F478EA"/>
    <w:rsid w:val="00F47A8E"/>
    <w:rsid w:val="00F577EE"/>
    <w:rsid w:val="00F57F8B"/>
    <w:rsid w:val="00F62F1D"/>
    <w:rsid w:val="00F66BAB"/>
    <w:rsid w:val="00F81AC6"/>
    <w:rsid w:val="00F83C85"/>
    <w:rsid w:val="00F84D5E"/>
    <w:rsid w:val="00F854F7"/>
    <w:rsid w:val="00F91332"/>
    <w:rsid w:val="00F921B3"/>
    <w:rsid w:val="00FA743F"/>
    <w:rsid w:val="00FC10F1"/>
    <w:rsid w:val="00FE00C0"/>
    <w:rsid w:val="00FE178D"/>
    <w:rsid w:val="00FE3B80"/>
    <w:rsid w:val="00FF0DF8"/>
    <w:rsid w:val="00FF3222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CA06C7"/>
  <w15:docId w15:val="{2E5E9D6D-05C8-4A99-A99E-5E8C8C25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64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6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76FE"/>
  </w:style>
  <w:style w:type="paragraph" w:styleId="a5">
    <w:name w:val="footer"/>
    <w:basedOn w:val="a"/>
    <w:link w:val="a6"/>
    <w:uiPriority w:val="99"/>
    <w:unhideWhenUsed/>
    <w:rsid w:val="001376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76FE"/>
  </w:style>
  <w:style w:type="paragraph" w:styleId="a7">
    <w:name w:val="Balloon Text"/>
    <w:basedOn w:val="a"/>
    <w:link w:val="a8"/>
    <w:uiPriority w:val="99"/>
    <w:semiHidden/>
    <w:unhideWhenUsed/>
    <w:rsid w:val="009758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58C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4321F4"/>
  </w:style>
  <w:style w:type="character" w:styleId="aa">
    <w:name w:val="annotation reference"/>
    <w:basedOn w:val="a0"/>
    <w:uiPriority w:val="99"/>
    <w:semiHidden/>
    <w:unhideWhenUsed/>
    <w:rsid w:val="00840C6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40C6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840C6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40C6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40C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3C9CE-E3C4-47B9-97A7-27106CC2F4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E45ED4-FB17-4332-965F-AD7669CC8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7</Words>
  <Characters>3919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秋山 慎太郎</dc:creator>
  <cp:lastModifiedBy>本田 一穂</cp:lastModifiedBy>
  <cp:revision>2</cp:revision>
  <cp:lastPrinted>2022-03-05T11:56:00Z</cp:lastPrinted>
  <dcterms:created xsi:type="dcterms:W3CDTF">2022-06-07T01:53:00Z</dcterms:created>
  <dcterms:modified xsi:type="dcterms:W3CDTF">2022-06-0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R18S3wXN44Z</vt:lpwstr>
  </property>
  <property fmtid="{D5CDD505-2E9C-101B-9397-08002B2CF9AE}" pid="3" name="TRFLID">
    <vt:lpwstr>VGsF1/ih7mW3RW0mQd9Xqg==</vt:lpwstr>
  </property>
</Properties>
</file>